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2B519" w14:textId="67A5EAF0" w:rsidR="005353E5" w:rsidRPr="00F61777" w:rsidRDefault="009B2270" w:rsidP="00764F22">
      <w:pPr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lang w:val="en-US"/>
        </w:rPr>
        <w:t xml:space="preserve">Table </w:t>
      </w:r>
      <w:r w:rsidR="00764F22">
        <w:rPr>
          <w:rFonts w:asciiTheme="minorBidi" w:hAnsiTheme="minorBidi" w:cstheme="minorBidi"/>
          <w:lang w:val="en-US"/>
        </w:rPr>
        <w:t>5</w:t>
      </w:r>
      <w:r w:rsidR="00F61777" w:rsidRPr="00F61777">
        <w:rPr>
          <w:rFonts w:asciiTheme="minorBidi" w:hAnsiTheme="minorBidi" w:cstheme="minorBidi"/>
          <w:lang w:val="en-US"/>
        </w:rPr>
        <w:t xml:space="preserve">. Proteins depleted in </w:t>
      </w:r>
      <w:r w:rsidR="007D32BF">
        <w:rPr>
          <w:rFonts w:asciiTheme="minorBidi" w:hAnsiTheme="minorBidi" w:cstheme="minorBidi"/>
          <w:lang w:val="en-US"/>
        </w:rPr>
        <w:t xml:space="preserve">Ki91 </w:t>
      </w:r>
      <w:r w:rsidR="00F61777" w:rsidRPr="00F61777">
        <w:rPr>
          <w:rFonts w:asciiTheme="minorBidi" w:hAnsiTheme="minorBidi" w:cstheme="minorBidi"/>
          <w:lang w:val="en-US"/>
        </w:rPr>
        <w:t xml:space="preserve">cerebellar axons </w:t>
      </w:r>
    </w:p>
    <w:tbl>
      <w:tblPr>
        <w:tblStyle w:val="Tabelalisty4akcent31"/>
        <w:tblpPr w:leftFromText="141" w:rightFromText="141" w:vertAnchor="page" w:horzAnchor="margin" w:tblpY="1801"/>
        <w:tblW w:w="9288" w:type="dxa"/>
        <w:tblLayout w:type="fixed"/>
        <w:tblLook w:val="04A0" w:firstRow="1" w:lastRow="0" w:firstColumn="1" w:lastColumn="0" w:noHBand="0" w:noVBand="1"/>
      </w:tblPr>
      <w:tblGrid>
        <w:gridCol w:w="1289"/>
        <w:gridCol w:w="1680"/>
        <w:gridCol w:w="258"/>
        <w:gridCol w:w="142"/>
        <w:gridCol w:w="1559"/>
        <w:gridCol w:w="283"/>
        <w:gridCol w:w="567"/>
        <w:gridCol w:w="142"/>
        <w:gridCol w:w="1276"/>
        <w:gridCol w:w="992"/>
        <w:gridCol w:w="1100"/>
      </w:tblGrid>
      <w:tr w:rsidR="00A411CA" w:rsidRPr="00764F22" w14:paraId="19025587" w14:textId="1BB33517" w:rsidTr="005C5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Align w:val="center"/>
          </w:tcPr>
          <w:p w14:paraId="6ABA75F1" w14:textId="2FE1EB7C" w:rsidR="00A411CA" w:rsidRPr="007C3618" w:rsidRDefault="00A411CA" w:rsidP="00604775">
            <w:pPr>
              <w:pStyle w:val="text"/>
              <w:spacing w:after="0" w:line="240" w:lineRule="auto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680" w:type="dxa"/>
            <w:vAlign w:val="center"/>
          </w:tcPr>
          <w:p w14:paraId="0E4B940B" w14:textId="557E452D" w:rsidR="00A411CA" w:rsidRPr="00A411CA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C3618"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term</w:t>
            </w:r>
          </w:p>
        </w:tc>
        <w:tc>
          <w:tcPr>
            <w:tcW w:w="1959" w:type="dxa"/>
            <w:gridSpan w:val="3"/>
            <w:vAlign w:val="center"/>
          </w:tcPr>
          <w:p w14:paraId="047B1648" w14:textId="2F4BAD27" w:rsidR="00A411CA" w:rsidRPr="007C3618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ID</w:t>
            </w:r>
          </w:p>
        </w:tc>
        <w:tc>
          <w:tcPr>
            <w:tcW w:w="992" w:type="dxa"/>
            <w:gridSpan w:val="3"/>
            <w:vAlign w:val="center"/>
          </w:tcPr>
          <w:p w14:paraId="0112890C" w14:textId="3DEB7893" w:rsidR="00A411CA" w:rsidRPr="007C3618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q value</w:t>
            </w: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br/>
              <w:t>(GO term)</w:t>
            </w:r>
          </w:p>
        </w:tc>
        <w:tc>
          <w:tcPr>
            <w:tcW w:w="1276" w:type="dxa"/>
            <w:vAlign w:val="center"/>
          </w:tcPr>
          <w:p w14:paraId="3F205060" w14:textId="31B8684A" w:rsidR="00A411CA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992" w:type="dxa"/>
            <w:vAlign w:val="center"/>
          </w:tcPr>
          <w:p w14:paraId="55B8437F" w14:textId="42BCAB8B" w:rsidR="00A411CA" w:rsidRDefault="00A411CA" w:rsidP="009F127B">
            <w:pPr>
              <w:pStyle w:val="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100" w:type="dxa"/>
            <w:vAlign w:val="center"/>
          </w:tcPr>
          <w:p w14:paraId="45086FF9" w14:textId="30EFD5A3" w:rsidR="00A411CA" w:rsidRDefault="005D15A3" w:rsidP="00A411CA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Ratio axon to soma</w:t>
            </w:r>
          </w:p>
        </w:tc>
      </w:tr>
      <w:tr w:rsidR="00A411CA" w:rsidRPr="00764F22" w14:paraId="6B19B381" w14:textId="6FBC7B45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997CF39" w14:textId="2616B691" w:rsidR="00A411CA" w:rsidRPr="00545AC2" w:rsidRDefault="00A411CA" w:rsidP="00976CB5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 xml:space="preserve">Cytoskeleton </w:t>
            </w:r>
          </w:p>
        </w:tc>
        <w:tc>
          <w:tcPr>
            <w:tcW w:w="1559" w:type="dxa"/>
            <w:vAlign w:val="center"/>
          </w:tcPr>
          <w:p w14:paraId="1FF57382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265D05BD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9B1F063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A5FDFCE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2CD201C6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A411CA" w:rsidRPr="007C3618" w14:paraId="0581D28C" w14:textId="0F9ADE93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54085B9D" w14:textId="0BB75E9A" w:rsidR="00A411CA" w:rsidRPr="007C3618" w:rsidRDefault="00461274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5FAF8AB2" w14:textId="28486853" w:rsidR="00A411CA" w:rsidRPr="007C3618" w:rsidRDefault="00461274" w:rsidP="009F127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6C68C7BF" w14:textId="5B903E99" w:rsidR="00A411CA" w:rsidRPr="007C3618" w:rsidRDefault="00461274" w:rsidP="009F127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3.37e-05</w:t>
            </w:r>
          </w:p>
        </w:tc>
        <w:tc>
          <w:tcPr>
            <w:tcW w:w="1276" w:type="dxa"/>
            <w:vAlign w:val="center"/>
          </w:tcPr>
          <w:p w14:paraId="0AC3D89C" w14:textId="1EFB4FB0" w:rsidR="00A411CA" w:rsidRPr="0031274F" w:rsidRDefault="00461274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461274">
              <w:rPr>
                <w:rFonts w:ascii="Arial" w:hAnsi="Arial" w:hint="eastAsia"/>
                <w:sz w:val="16"/>
                <w:szCs w:val="16"/>
              </w:rPr>
              <w:t>Flna</w:t>
            </w:r>
            <w:proofErr w:type="spellEnd"/>
          </w:p>
        </w:tc>
        <w:tc>
          <w:tcPr>
            <w:tcW w:w="992" w:type="dxa"/>
          </w:tcPr>
          <w:p w14:paraId="165993A5" w14:textId="6C574D95" w:rsidR="00A411CA" w:rsidRPr="009F127B" w:rsidRDefault="00461274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461274">
              <w:rPr>
                <w:rFonts w:ascii="Arial" w:hAnsi="Arial" w:hint="eastAsia"/>
                <w:sz w:val="16"/>
                <w:szCs w:val="16"/>
              </w:rPr>
              <w:t>0.023</w:t>
            </w:r>
          </w:p>
        </w:tc>
        <w:tc>
          <w:tcPr>
            <w:tcW w:w="1100" w:type="dxa"/>
          </w:tcPr>
          <w:p w14:paraId="4359787B" w14:textId="529DE180" w:rsidR="00A411CA" w:rsidRPr="009F127B" w:rsidRDefault="00EB7AED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28</w:t>
            </w:r>
          </w:p>
        </w:tc>
      </w:tr>
      <w:tr w:rsidR="00A411CA" w:rsidRPr="007C3618" w14:paraId="4CA7F2D6" w14:textId="5A6FE0AC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07701C6" w14:textId="48099BEF" w:rsidR="00A411CA" w:rsidRPr="007C3618" w:rsidRDefault="00461274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508BFC9E" w14:textId="73A202EF" w:rsidR="00A411CA" w:rsidRPr="007C3618" w:rsidRDefault="00461274" w:rsidP="009F127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2567249F" w14:textId="7356D5BA" w:rsidR="00A411CA" w:rsidRPr="007C3618" w:rsidRDefault="00461274" w:rsidP="009F127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3.37e-05</w:t>
            </w:r>
          </w:p>
        </w:tc>
        <w:tc>
          <w:tcPr>
            <w:tcW w:w="1276" w:type="dxa"/>
            <w:vAlign w:val="center"/>
          </w:tcPr>
          <w:p w14:paraId="00F4BED5" w14:textId="1C40424A" w:rsidR="00A411CA" w:rsidRPr="0031274F" w:rsidRDefault="00974489" w:rsidP="009F1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Myl6</w:t>
            </w:r>
          </w:p>
        </w:tc>
        <w:tc>
          <w:tcPr>
            <w:tcW w:w="992" w:type="dxa"/>
          </w:tcPr>
          <w:p w14:paraId="4849A767" w14:textId="2D0DA4BA" w:rsidR="00A411CA" w:rsidRPr="009F127B" w:rsidRDefault="00974489" w:rsidP="009F1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0.001</w:t>
            </w:r>
          </w:p>
        </w:tc>
        <w:tc>
          <w:tcPr>
            <w:tcW w:w="1100" w:type="dxa"/>
          </w:tcPr>
          <w:p w14:paraId="110B0619" w14:textId="5E51D9A2" w:rsidR="00A411CA" w:rsidRPr="009F127B" w:rsidRDefault="00EB7AED" w:rsidP="009F1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66</w:t>
            </w:r>
          </w:p>
        </w:tc>
      </w:tr>
      <w:tr w:rsidR="00A411CA" w:rsidRPr="007C3618" w14:paraId="3F8D3C71" w14:textId="6EF597DD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21BC791" w14:textId="185A8D33" w:rsidR="00A411CA" w:rsidRPr="007C3618" w:rsidRDefault="00461274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5EC3FEFC" w14:textId="10F26FCF" w:rsidR="00A411CA" w:rsidRPr="007C3618" w:rsidRDefault="00461274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2019E64F" w14:textId="7A72315D" w:rsidR="00A411CA" w:rsidRPr="007C3618" w:rsidRDefault="00461274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1276" w:type="dxa"/>
            <w:vAlign w:val="center"/>
          </w:tcPr>
          <w:p w14:paraId="1CA53998" w14:textId="0D568923" w:rsidR="00A411CA" w:rsidRPr="0031274F" w:rsidRDefault="00974489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Sptan1</w:t>
            </w:r>
          </w:p>
        </w:tc>
        <w:tc>
          <w:tcPr>
            <w:tcW w:w="992" w:type="dxa"/>
          </w:tcPr>
          <w:p w14:paraId="099F4E58" w14:textId="517B0E93" w:rsidR="00A411CA" w:rsidRPr="009F127B" w:rsidRDefault="00974489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0.037</w:t>
            </w:r>
          </w:p>
        </w:tc>
        <w:tc>
          <w:tcPr>
            <w:tcW w:w="1100" w:type="dxa"/>
          </w:tcPr>
          <w:p w14:paraId="5ECFEE9F" w14:textId="7EC64A76" w:rsidR="00A411CA" w:rsidRPr="009F127B" w:rsidRDefault="00EB7AED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63</w:t>
            </w:r>
          </w:p>
        </w:tc>
      </w:tr>
      <w:tr w:rsidR="00A411CA" w:rsidRPr="007C3618" w14:paraId="0AC24AB6" w14:textId="6A0234FB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285496EA" w14:textId="79C88235" w:rsidR="00A411CA" w:rsidRPr="007C3618" w:rsidRDefault="00461274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502E5D02" w14:textId="3FEADFF3" w:rsidR="00A411CA" w:rsidRPr="007C3618" w:rsidRDefault="00461274" w:rsidP="009F1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1DB2F2F1" w14:textId="01E0E273" w:rsidR="00A411CA" w:rsidRPr="007C3618" w:rsidRDefault="00461274" w:rsidP="009F1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61274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1276" w:type="dxa"/>
            <w:vAlign w:val="center"/>
          </w:tcPr>
          <w:p w14:paraId="751EB986" w14:textId="2C255925" w:rsidR="00A411CA" w:rsidRPr="0031274F" w:rsidRDefault="00974489" w:rsidP="009F1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Sptbn1</w:t>
            </w:r>
          </w:p>
        </w:tc>
        <w:tc>
          <w:tcPr>
            <w:tcW w:w="992" w:type="dxa"/>
          </w:tcPr>
          <w:p w14:paraId="36C04FCD" w14:textId="6B9FBA39" w:rsidR="00A411CA" w:rsidRPr="009F127B" w:rsidRDefault="00974489" w:rsidP="009F1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0.031</w:t>
            </w:r>
          </w:p>
        </w:tc>
        <w:tc>
          <w:tcPr>
            <w:tcW w:w="1100" w:type="dxa"/>
          </w:tcPr>
          <w:p w14:paraId="71B77E9C" w14:textId="3A3ED078" w:rsidR="00A411CA" w:rsidRPr="009F127B" w:rsidRDefault="00EB7AED" w:rsidP="009F1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57</w:t>
            </w:r>
          </w:p>
        </w:tc>
      </w:tr>
      <w:tr w:rsidR="00A411CA" w:rsidRPr="007C3618" w14:paraId="738E00A4" w14:textId="2781296C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5AB8D66C" w14:textId="20B26930" w:rsidR="00A411CA" w:rsidRPr="00604775" w:rsidRDefault="00461274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0006D0D1" w14:textId="3DB021BC" w:rsidR="00A411CA" w:rsidRPr="007C3618" w:rsidRDefault="00461274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2085A4C4" w14:textId="642D2C92" w:rsidR="00A411CA" w:rsidRPr="007C3618" w:rsidRDefault="00461274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61274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1276" w:type="dxa"/>
            <w:vAlign w:val="center"/>
          </w:tcPr>
          <w:p w14:paraId="420EA794" w14:textId="50AB9292" w:rsidR="00A411CA" w:rsidRPr="0031274F" w:rsidRDefault="00974489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Wasf1</w:t>
            </w:r>
          </w:p>
        </w:tc>
        <w:tc>
          <w:tcPr>
            <w:tcW w:w="992" w:type="dxa"/>
          </w:tcPr>
          <w:p w14:paraId="473FBEF8" w14:textId="00A81DE3" w:rsidR="00A411CA" w:rsidRPr="009F127B" w:rsidRDefault="00974489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74489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14:paraId="211EECBA" w14:textId="1243B99E" w:rsidR="00A411CA" w:rsidRPr="009F127B" w:rsidRDefault="00EB7AED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50</w:t>
            </w:r>
          </w:p>
        </w:tc>
      </w:tr>
      <w:tr w:rsidR="005C5E1A" w:rsidRPr="007C3618" w14:paraId="6923CC2B" w14:textId="3A6C62E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29BB7789" w14:textId="165DB09A" w:rsidR="00974489" w:rsidRPr="007C3618" w:rsidRDefault="00974489" w:rsidP="0097448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17E5823D" w14:textId="234CBE2B" w:rsidR="00974489" w:rsidRPr="007C3618" w:rsidRDefault="00974489" w:rsidP="0097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5AC20BDD" w14:textId="52283044" w:rsidR="00974489" w:rsidRPr="007C3618" w:rsidRDefault="00974489" w:rsidP="0097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61274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1276" w:type="dxa"/>
            <w:vAlign w:val="center"/>
          </w:tcPr>
          <w:p w14:paraId="614E15D8" w14:textId="68DAFF64" w:rsidR="00974489" w:rsidRPr="007C3618" w:rsidRDefault="00CD6D75" w:rsidP="0097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CD6D75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Coro1b</w:t>
            </w:r>
          </w:p>
        </w:tc>
        <w:tc>
          <w:tcPr>
            <w:tcW w:w="992" w:type="dxa"/>
            <w:vAlign w:val="center"/>
          </w:tcPr>
          <w:p w14:paraId="0BA8E347" w14:textId="7774BA53" w:rsidR="00974489" w:rsidRPr="007C3618" w:rsidRDefault="00CD6D75" w:rsidP="00CD6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CD6D75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00" w:type="dxa"/>
          </w:tcPr>
          <w:p w14:paraId="6B1B0EC2" w14:textId="5F8FC6C2" w:rsidR="00974489" w:rsidRPr="007C3618" w:rsidRDefault="00EB7AED" w:rsidP="00CD6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EB7AE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51</w:t>
            </w:r>
          </w:p>
        </w:tc>
      </w:tr>
      <w:tr w:rsidR="005C5E1A" w:rsidRPr="007C3618" w14:paraId="393604DF" w14:textId="08121653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1D5C825D" w14:textId="56C131EE" w:rsidR="00CD6D75" w:rsidRPr="007C3618" w:rsidRDefault="00CD6D75" w:rsidP="00CD6D7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cytoskeleton    (CC level 5)</w:t>
            </w:r>
          </w:p>
        </w:tc>
        <w:tc>
          <w:tcPr>
            <w:tcW w:w="1559" w:type="dxa"/>
            <w:vAlign w:val="center"/>
          </w:tcPr>
          <w:p w14:paraId="0101DD1D" w14:textId="00DB9E3B" w:rsidR="00CD6D75" w:rsidRPr="007C3618" w:rsidRDefault="00CD6D75" w:rsidP="00CD6D7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5629</w:t>
            </w:r>
          </w:p>
        </w:tc>
        <w:tc>
          <w:tcPr>
            <w:tcW w:w="992" w:type="dxa"/>
            <w:gridSpan w:val="3"/>
            <w:vAlign w:val="center"/>
          </w:tcPr>
          <w:p w14:paraId="3F8C6545" w14:textId="5529BC9D" w:rsidR="00CD6D75" w:rsidRPr="007C3618" w:rsidRDefault="00CD6D75" w:rsidP="00CD6D7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61274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1276" w:type="dxa"/>
            <w:vAlign w:val="center"/>
          </w:tcPr>
          <w:p w14:paraId="0815E9B4" w14:textId="4896A442" w:rsidR="00CD6D75" w:rsidRPr="007C3618" w:rsidRDefault="00CD6D75" w:rsidP="00CD6D7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CD6D7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Capn2</w:t>
            </w:r>
          </w:p>
        </w:tc>
        <w:tc>
          <w:tcPr>
            <w:tcW w:w="992" w:type="dxa"/>
            <w:vAlign w:val="center"/>
          </w:tcPr>
          <w:p w14:paraId="4BB350F8" w14:textId="33813802" w:rsidR="00CD6D75" w:rsidRPr="007C3618" w:rsidRDefault="00CD6D75" w:rsidP="00CD6D75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CD6D7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100" w:type="dxa"/>
          </w:tcPr>
          <w:p w14:paraId="38EF2CB8" w14:textId="7FB98EB7" w:rsidR="00CD6D75" w:rsidRPr="00294091" w:rsidRDefault="00EB7AED" w:rsidP="00CD6D75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6</w:t>
            </w:r>
          </w:p>
        </w:tc>
      </w:tr>
      <w:tr w:rsidR="00D71180" w:rsidRPr="007C3618" w14:paraId="24174B8F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7C8C303" w14:textId="6A3B2ABC" w:rsidR="00D71180" w:rsidRPr="00196F3D" w:rsidRDefault="00196F3D" w:rsidP="00CD6D7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ell cortex    (CC level 5)</w:t>
            </w:r>
          </w:p>
        </w:tc>
        <w:tc>
          <w:tcPr>
            <w:tcW w:w="1559" w:type="dxa"/>
            <w:vAlign w:val="center"/>
          </w:tcPr>
          <w:p w14:paraId="1BEE2FC5" w14:textId="26F7B8EF" w:rsidR="00D71180" w:rsidRPr="00461274" w:rsidRDefault="00196F3D" w:rsidP="00CD6D7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938</w:t>
            </w:r>
          </w:p>
        </w:tc>
        <w:tc>
          <w:tcPr>
            <w:tcW w:w="992" w:type="dxa"/>
            <w:gridSpan w:val="3"/>
            <w:vAlign w:val="center"/>
          </w:tcPr>
          <w:p w14:paraId="1BAB5EB4" w14:textId="17893A06" w:rsidR="00D71180" w:rsidRPr="00461274" w:rsidRDefault="00196F3D" w:rsidP="00CD6D7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196F3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1.69e-06</w:t>
            </w:r>
          </w:p>
        </w:tc>
        <w:tc>
          <w:tcPr>
            <w:tcW w:w="1276" w:type="dxa"/>
            <w:vAlign w:val="center"/>
          </w:tcPr>
          <w:p w14:paraId="185CD378" w14:textId="532ACB34" w:rsidR="00D71180" w:rsidRPr="00CD6D75" w:rsidRDefault="00196F3D" w:rsidP="00CD6D7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Ctnnb1</w:t>
            </w:r>
          </w:p>
        </w:tc>
        <w:tc>
          <w:tcPr>
            <w:tcW w:w="992" w:type="dxa"/>
            <w:vAlign w:val="center"/>
          </w:tcPr>
          <w:p w14:paraId="3C295F49" w14:textId="2BD6164B" w:rsidR="00D71180" w:rsidRPr="00CD6D75" w:rsidRDefault="00196F3D" w:rsidP="00CD6D75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100" w:type="dxa"/>
          </w:tcPr>
          <w:p w14:paraId="1A39524E" w14:textId="18DEA15D" w:rsidR="00D71180" w:rsidRDefault="00EB7AED" w:rsidP="00CD6D75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44</w:t>
            </w:r>
          </w:p>
        </w:tc>
      </w:tr>
      <w:tr w:rsidR="00D71180" w:rsidRPr="007C3618" w14:paraId="164949F1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2CBA82E5" w14:textId="7E8ABF1C" w:rsidR="00D71180" w:rsidRPr="00196F3D" w:rsidRDefault="00196F3D" w:rsidP="00CD6D7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ytoskeleton    (CC level 4)</w:t>
            </w:r>
          </w:p>
        </w:tc>
        <w:tc>
          <w:tcPr>
            <w:tcW w:w="1559" w:type="dxa"/>
            <w:vAlign w:val="center"/>
          </w:tcPr>
          <w:p w14:paraId="0A3C4BC9" w14:textId="02C77223" w:rsidR="00D71180" w:rsidRPr="00461274" w:rsidRDefault="00196F3D" w:rsidP="00CD6D7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56</w:t>
            </w:r>
          </w:p>
        </w:tc>
        <w:tc>
          <w:tcPr>
            <w:tcW w:w="992" w:type="dxa"/>
            <w:gridSpan w:val="3"/>
            <w:vAlign w:val="center"/>
          </w:tcPr>
          <w:p w14:paraId="46340129" w14:textId="046466DC" w:rsidR="00D71180" w:rsidRPr="00461274" w:rsidRDefault="00196F3D" w:rsidP="00CD6D7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196F3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0246</w:t>
            </w:r>
          </w:p>
        </w:tc>
        <w:tc>
          <w:tcPr>
            <w:tcW w:w="1276" w:type="dxa"/>
            <w:vAlign w:val="center"/>
          </w:tcPr>
          <w:p w14:paraId="541D6300" w14:textId="690AA69A" w:rsidR="00D71180" w:rsidRPr="00CD6D75" w:rsidRDefault="00196F3D" w:rsidP="00CD6D7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Ank2</w:t>
            </w:r>
          </w:p>
        </w:tc>
        <w:tc>
          <w:tcPr>
            <w:tcW w:w="992" w:type="dxa"/>
            <w:vAlign w:val="center"/>
          </w:tcPr>
          <w:p w14:paraId="066BE06E" w14:textId="4E5FC371" w:rsidR="00D71180" w:rsidRPr="00CD6D75" w:rsidRDefault="00196F3D" w:rsidP="00CD6D75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00" w:type="dxa"/>
          </w:tcPr>
          <w:p w14:paraId="738D7EE0" w14:textId="4E528A88" w:rsidR="00D71180" w:rsidRDefault="00EB7AED" w:rsidP="00CD6D75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49</w:t>
            </w:r>
          </w:p>
        </w:tc>
      </w:tr>
      <w:tr w:rsidR="00B2512A" w:rsidRPr="007C3618" w14:paraId="6BEAD8B2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14A6720D" w14:textId="375897F2" w:rsidR="00B2512A" w:rsidRPr="00461274" w:rsidRDefault="00B2512A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ytoskeleton    (CC level 4)</w:t>
            </w:r>
          </w:p>
        </w:tc>
        <w:tc>
          <w:tcPr>
            <w:tcW w:w="1559" w:type="dxa"/>
            <w:vAlign w:val="center"/>
          </w:tcPr>
          <w:p w14:paraId="50722BD9" w14:textId="5CC9E3C6" w:rsidR="00B2512A" w:rsidRPr="00461274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56</w:t>
            </w:r>
          </w:p>
        </w:tc>
        <w:tc>
          <w:tcPr>
            <w:tcW w:w="992" w:type="dxa"/>
            <w:gridSpan w:val="3"/>
            <w:vAlign w:val="center"/>
          </w:tcPr>
          <w:p w14:paraId="4708F67A" w14:textId="4833F9FF" w:rsidR="00B2512A" w:rsidRPr="00461274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196F3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0246</w:t>
            </w:r>
          </w:p>
        </w:tc>
        <w:tc>
          <w:tcPr>
            <w:tcW w:w="1276" w:type="dxa"/>
            <w:vAlign w:val="center"/>
          </w:tcPr>
          <w:p w14:paraId="3DE48D92" w14:textId="4F5E87AD" w:rsidR="00B2512A" w:rsidRPr="00CD6D75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Mapk1</w:t>
            </w:r>
          </w:p>
        </w:tc>
        <w:tc>
          <w:tcPr>
            <w:tcW w:w="992" w:type="dxa"/>
            <w:vAlign w:val="center"/>
          </w:tcPr>
          <w:p w14:paraId="0417FF6C" w14:textId="0420F9BA" w:rsidR="00B2512A" w:rsidRPr="00CD6D75" w:rsidRDefault="00B2512A" w:rsidP="00B2512A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0" w:type="dxa"/>
          </w:tcPr>
          <w:p w14:paraId="27AE7C7F" w14:textId="154DCE3D" w:rsidR="00B2512A" w:rsidRDefault="00EB7AED" w:rsidP="00B2512A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52</w:t>
            </w:r>
          </w:p>
        </w:tc>
      </w:tr>
      <w:tr w:rsidR="00B2512A" w:rsidRPr="007C3618" w14:paraId="010D7AE4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D0999A7" w14:textId="3F3BF7FF" w:rsidR="00B2512A" w:rsidRPr="007C3618" w:rsidRDefault="00B2512A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196F3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ytoskeleton    (CC level 4)</w:t>
            </w:r>
          </w:p>
        </w:tc>
        <w:tc>
          <w:tcPr>
            <w:tcW w:w="1559" w:type="dxa"/>
            <w:vAlign w:val="center"/>
          </w:tcPr>
          <w:p w14:paraId="24589C9F" w14:textId="7AA5C195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56</w:t>
            </w:r>
          </w:p>
        </w:tc>
        <w:tc>
          <w:tcPr>
            <w:tcW w:w="992" w:type="dxa"/>
            <w:gridSpan w:val="3"/>
            <w:vAlign w:val="center"/>
          </w:tcPr>
          <w:p w14:paraId="767D4A76" w14:textId="44006A10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96F3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0246</w:t>
            </w:r>
          </w:p>
        </w:tc>
        <w:tc>
          <w:tcPr>
            <w:tcW w:w="1276" w:type="dxa"/>
            <w:vAlign w:val="center"/>
          </w:tcPr>
          <w:p w14:paraId="3F9E94BE" w14:textId="7B649F83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B2512A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Tpr</w:t>
            </w:r>
            <w:proofErr w:type="spellEnd"/>
          </w:p>
        </w:tc>
        <w:tc>
          <w:tcPr>
            <w:tcW w:w="992" w:type="dxa"/>
            <w:vAlign w:val="center"/>
          </w:tcPr>
          <w:p w14:paraId="41BD0AE0" w14:textId="403FB6A6" w:rsidR="00B2512A" w:rsidRPr="007C3618" w:rsidRDefault="00B2512A" w:rsidP="00B2512A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2512A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100" w:type="dxa"/>
          </w:tcPr>
          <w:p w14:paraId="0C5702A7" w14:textId="548EF448" w:rsidR="00B2512A" w:rsidRPr="007C3618" w:rsidRDefault="00EB7AED" w:rsidP="00B2512A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34</w:t>
            </w:r>
          </w:p>
        </w:tc>
      </w:tr>
      <w:tr w:rsidR="00B2512A" w:rsidRPr="007C3618" w14:paraId="7D4750B6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7D303578" w14:textId="049A04D2" w:rsidR="00B2512A" w:rsidRPr="007C3618" w:rsidRDefault="00591BF7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591BF7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Filament-forming cytoskeletal </w:t>
            </w:r>
            <w:proofErr w:type="spellStart"/>
            <w:r w:rsidRPr="00591BF7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GTPase</w:t>
            </w:r>
            <w:proofErr w:type="spellEnd"/>
          </w:p>
        </w:tc>
        <w:tc>
          <w:tcPr>
            <w:tcW w:w="1559" w:type="dxa"/>
          </w:tcPr>
          <w:p w14:paraId="3D804916" w14:textId="6EBCABA7" w:rsidR="00B2512A" w:rsidRPr="007C3618" w:rsidRDefault="00591BF7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UniProtKB</w:t>
            </w:r>
            <w:proofErr w:type="spellEnd"/>
          </w:p>
        </w:tc>
        <w:tc>
          <w:tcPr>
            <w:tcW w:w="992" w:type="dxa"/>
            <w:gridSpan w:val="3"/>
            <w:vAlign w:val="center"/>
          </w:tcPr>
          <w:p w14:paraId="7D80A62F" w14:textId="57122977" w:rsidR="00B2512A" w:rsidRPr="007C3618" w:rsidRDefault="00591BF7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4B744712" w14:textId="1FCFA71C" w:rsidR="00B2512A" w:rsidRPr="007C3618" w:rsidRDefault="00591BF7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Septin3</w:t>
            </w:r>
          </w:p>
        </w:tc>
        <w:tc>
          <w:tcPr>
            <w:tcW w:w="992" w:type="dxa"/>
            <w:vAlign w:val="center"/>
          </w:tcPr>
          <w:p w14:paraId="46D749E4" w14:textId="7A2054B0" w:rsidR="00B2512A" w:rsidRPr="007C3618" w:rsidRDefault="00591BF7" w:rsidP="00591BF7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100" w:type="dxa"/>
          </w:tcPr>
          <w:p w14:paraId="4C3A8D30" w14:textId="53540A5F" w:rsidR="00B2512A" w:rsidRPr="007C3618" w:rsidRDefault="00EB7AED" w:rsidP="00591BF7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62</w:t>
            </w:r>
          </w:p>
        </w:tc>
      </w:tr>
      <w:tr w:rsidR="00B2512A" w:rsidRPr="007C3618" w14:paraId="0E8C5ED1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4BD9FB9F" w14:textId="17406D19" w:rsidR="00B2512A" w:rsidRPr="007C3618" w:rsidRDefault="00556152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556152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alpha-tubulin binding</w:t>
            </w:r>
          </w:p>
        </w:tc>
        <w:tc>
          <w:tcPr>
            <w:tcW w:w="1559" w:type="dxa"/>
          </w:tcPr>
          <w:p w14:paraId="0496D603" w14:textId="69E34C99" w:rsidR="00B2512A" w:rsidRPr="007C3618" w:rsidRDefault="00556152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5615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43014</w:t>
            </w:r>
          </w:p>
        </w:tc>
        <w:tc>
          <w:tcPr>
            <w:tcW w:w="992" w:type="dxa"/>
            <w:gridSpan w:val="3"/>
            <w:vAlign w:val="center"/>
          </w:tcPr>
          <w:p w14:paraId="299CDD00" w14:textId="4FFE6C56" w:rsidR="00B2512A" w:rsidRPr="007C3618" w:rsidRDefault="00556152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01D70D6A" w14:textId="51E16438" w:rsidR="00B2512A" w:rsidRPr="007C3618" w:rsidRDefault="00556152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55615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Sncb</w:t>
            </w:r>
            <w:proofErr w:type="spellEnd"/>
          </w:p>
        </w:tc>
        <w:tc>
          <w:tcPr>
            <w:tcW w:w="992" w:type="dxa"/>
            <w:vAlign w:val="center"/>
          </w:tcPr>
          <w:p w14:paraId="322A48C4" w14:textId="21D78892" w:rsidR="00B2512A" w:rsidRPr="007C3618" w:rsidRDefault="00556152" w:rsidP="00556152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5615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100" w:type="dxa"/>
          </w:tcPr>
          <w:p w14:paraId="1B3655F5" w14:textId="117E0A83" w:rsidR="00B2512A" w:rsidRPr="007C3618" w:rsidRDefault="00EB7AED" w:rsidP="00556152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B7AE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6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5</w:t>
            </w:r>
          </w:p>
        </w:tc>
      </w:tr>
      <w:tr w:rsidR="005C5E1A" w:rsidRPr="007C3618" w14:paraId="5E2D4B8A" w14:textId="4A935C05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865C37D" w14:textId="77777777" w:rsidR="00B2512A" w:rsidRPr="007C3618" w:rsidRDefault="00B2512A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3098281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3EE05E83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096A4A7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E376512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123E091B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5C5E1A" w:rsidRPr="007C3618" w14:paraId="2DD3B3E9" w14:textId="70F009C0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AB7CB79" w14:textId="0913C439" w:rsidR="00B2512A" w:rsidRPr="00545AC2" w:rsidRDefault="00B2512A" w:rsidP="00B2512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Transport</w:t>
            </w:r>
          </w:p>
        </w:tc>
        <w:tc>
          <w:tcPr>
            <w:tcW w:w="1559" w:type="dxa"/>
          </w:tcPr>
          <w:p w14:paraId="4805885F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174D6CD2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05472A2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2BE6920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43B30CC0" w14:textId="77777777" w:rsidR="00B2512A" w:rsidRPr="007C3618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5C5E1A" w:rsidRPr="007C3618" w14:paraId="066F8F61" w14:textId="46FD0149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2DA9CFD5" w14:textId="25E0C2A6" w:rsidR="00B2512A" w:rsidRPr="007C3618" w:rsidRDefault="001F2AF3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vesicle-mediated transport    (BP level 4)</w:t>
            </w:r>
          </w:p>
        </w:tc>
        <w:tc>
          <w:tcPr>
            <w:tcW w:w="1559" w:type="dxa"/>
          </w:tcPr>
          <w:p w14:paraId="6696DE37" w14:textId="493C9ECD" w:rsidR="00B2512A" w:rsidRPr="007C3618" w:rsidRDefault="001F2AF3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6192</w:t>
            </w:r>
          </w:p>
        </w:tc>
        <w:tc>
          <w:tcPr>
            <w:tcW w:w="992" w:type="dxa"/>
            <w:gridSpan w:val="3"/>
            <w:vAlign w:val="center"/>
          </w:tcPr>
          <w:p w14:paraId="44D7DAE4" w14:textId="1FE57163" w:rsidR="00B2512A" w:rsidRPr="007C3618" w:rsidRDefault="00D2459C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D2459C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8</w:t>
            </w:r>
          </w:p>
        </w:tc>
        <w:tc>
          <w:tcPr>
            <w:tcW w:w="1276" w:type="dxa"/>
          </w:tcPr>
          <w:p w14:paraId="27F540C9" w14:textId="1EE7F612" w:rsidR="00B2512A" w:rsidRPr="001428E4" w:rsidRDefault="00B2512A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96F3D">
              <w:rPr>
                <w:rFonts w:ascii="Arial" w:hAnsi="Arial" w:hint="eastAsia"/>
                <w:sz w:val="16"/>
                <w:szCs w:val="16"/>
              </w:rPr>
              <w:t>Actr1a</w:t>
            </w:r>
          </w:p>
        </w:tc>
        <w:tc>
          <w:tcPr>
            <w:tcW w:w="992" w:type="dxa"/>
          </w:tcPr>
          <w:p w14:paraId="06C31E56" w14:textId="20011456" w:rsidR="00B2512A" w:rsidRPr="001428E4" w:rsidRDefault="00F64416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64416">
              <w:rPr>
                <w:rFonts w:ascii="Arial" w:hAnsi="Arial" w:hint="eastAsia"/>
                <w:sz w:val="16"/>
                <w:szCs w:val="16"/>
              </w:rPr>
              <w:t>0.006</w:t>
            </w:r>
          </w:p>
        </w:tc>
        <w:tc>
          <w:tcPr>
            <w:tcW w:w="1100" w:type="dxa"/>
          </w:tcPr>
          <w:p w14:paraId="732717B2" w14:textId="6464C19B" w:rsidR="00B2512A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74</w:t>
            </w:r>
          </w:p>
        </w:tc>
      </w:tr>
      <w:tr w:rsidR="005C5E1A" w:rsidRPr="007C3618" w14:paraId="240B1AEE" w14:textId="3DC50120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0DC3051" w14:textId="75C5BC55" w:rsidR="00B2512A" w:rsidRPr="00157008" w:rsidRDefault="001F2AF3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vesicle-mediated transport    (BP level 4)</w:t>
            </w:r>
          </w:p>
        </w:tc>
        <w:tc>
          <w:tcPr>
            <w:tcW w:w="1559" w:type="dxa"/>
            <w:vAlign w:val="center"/>
          </w:tcPr>
          <w:p w14:paraId="1A36501F" w14:textId="5413CB81" w:rsidR="00B2512A" w:rsidRPr="007C3618" w:rsidRDefault="001F2AF3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6192</w:t>
            </w:r>
          </w:p>
        </w:tc>
        <w:tc>
          <w:tcPr>
            <w:tcW w:w="992" w:type="dxa"/>
            <w:gridSpan w:val="3"/>
            <w:vAlign w:val="center"/>
          </w:tcPr>
          <w:p w14:paraId="30AC6DAF" w14:textId="09F67345" w:rsidR="00B2512A" w:rsidRPr="007C3618" w:rsidRDefault="00D2459C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D2459C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8</w:t>
            </w:r>
          </w:p>
        </w:tc>
        <w:tc>
          <w:tcPr>
            <w:tcW w:w="1276" w:type="dxa"/>
          </w:tcPr>
          <w:p w14:paraId="61F8AF4C" w14:textId="0620EC9E" w:rsidR="00B2512A" w:rsidRPr="001428E4" w:rsidRDefault="00B2512A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96F3D">
              <w:rPr>
                <w:rFonts w:ascii="Arial" w:hAnsi="Arial" w:hint="eastAsia"/>
                <w:sz w:val="16"/>
                <w:szCs w:val="16"/>
              </w:rPr>
              <w:t>Arf6</w:t>
            </w:r>
          </w:p>
        </w:tc>
        <w:tc>
          <w:tcPr>
            <w:tcW w:w="992" w:type="dxa"/>
          </w:tcPr>
          <w:p w14:paraId="1C69DB34" w14:textId="1BB60B84" w:rsidR="00B2512A" w:rsidRPr="001428E4" w:rsidRDefault="00F64416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64416">
              <w:rPr>
                <w:rFonts w:ascii="Arial" w:hAnsi="Arial" w:hint="eastAsia"/>
                <w:sz w:val="16"/>
                <w:szCs w:val="16"/>
              </w:rPr>
              <w:t>0.012</w:t>
            </w:r>
          </w:p>
        </w:tc>
        <w:tc>
          <w:tcPr>
            <w:tcW w:w="1100" w:type="dxa"/>
          </w:tcPr>
          <w:p w14:paraId="49C8ED09" w14:textId="692929B1" w:rsidR="00B2512A" w:rsidRPr="001428E4" w:rsidRDefault="00EB7AED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72</w:t>
            </w:r>
          </w:p>
        </w:tc>
      </w:tr>
      <w:tr w:rsidR="005C5E1A" w:rsidRPr="007C3618" w14:paraId="0B459263" w14:textId="3C3A45E4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5914E969" w14:textId="5B1258A5" w:rsidR="00B2512A" w:rsidRPr="007C3618" w:rsidRDefault="001F2AF3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vesicle-mediated transport    (BP level 4)</w:t>
            </w:r>
          </w:p>
        </w:tc>
        <w:tc>
          <w:tcPr>
            <w:tcW w:w="1559" w:type="dxa"/>
          </w:tcPr>
          <w:p w14:paraId="124B4FE4" w14:textId="52E7BA9F" w:rsidR="00B2512A" w:rsidRPr="007C3618" w:rsidRDefault="001F2AF3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6192</w:t>
            </w:r>
          </w:p>
        </w:tc>
        <w:tc>
          <w:tcPr>
            <w:tcW w:w="992" w:type="dxa"/>
            <w:gridSpan w:val="3"/>
            <w:vAlign w:val="center"/>
          </w:tcPr>
          <w:p w14:paraId="6E44A322" w14:textId="6FCE0240" w:rsidR="00B2512A" w:rsidRPr="007C3618" w:rsidRDefault="00D2459C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D2459C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8</w:t>
            </w:r>
          </w:p>
        </w:tc>
        <w:tc>
          <w:tcPr>
            <w:tcW w:w="1276" w:type="dxa"/>
          </w:tcPr>
          <w:p w14:paraId="5A33503A" w14:textId="6235D5C6" w:rsidR="00B2512A" w:rsidRPr="001428E4" w:rsidRDefault="00B2512A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196F3D">
              <w:rPr>
                <w:rFonts w:ascii="Arial" w:hAnsi="Arial" w:hint="eastAsia"/>
                <w:sz w:val="16"/>
                <w:szCs w:val="16"/>
              </w:rPr>
              <w:t>Nsf</w:t>
            </w:r>
            <w:proofErr w:type="spellEnd"/>
          </w:p>
        </w:tc>
        <w:tc>
          <w:tcPr>
            <w:tcW w:w="992" w:type="dxa"/>
          </w:tcPr>
          <w:p w14:paraId="7D99AB17" w14:textId="71018EA3" w:rsidR="00B2512A" w:rsidRPr="001428E4" w:rsidRDefault="00F64416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64416">
              <w:rPr>
                <w:rFonts w:ascii="Arial" w:hAnsi="Arial" w:hint="eastAsia"/>
                <w:sz w:val="16"/>
                <w:szCs w:val="16"/>
              </w:rPr>
              <w:t>0.029</w:t>
            </w:r>
          </w:p>
        </w:tc>
        <w:tc>
          <w:tcPr>
            <w:tcW w:w="1100" w:type="dxa"/>
          </w:tcPr>
          <w:p w14:paraId="22980A94" w14:textId="0DC0C5E9" w:rsidR="00B2512A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6</w:t>
            </w: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5C5E1A" w:rsidRPr="007C3618" w14:paraId="39DE36BA" w14:textId="3DDAA5EF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70D8B5A" w14:textId="6505C3E1" w:rsidR="00B2512A" w:rsidRPr="007C3618" w:rsidRDefault="001F2AF3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vesicle-mediated transport    (BP level 4)</w:t>
            </w:r>
          </w:p>
        </w:tc>
        <w:tc>
          <w:tcPr>
            <w:tcW w:w="1559" w:type="dxa"/>
          </w:tcPr>
          <w:p w14:paraId="2DA7B5B1" w14:textId="1EEF4539" w:rsidR="00B2512A" w:rsidRPr="007C3618" w:rsidRDefault="001F2AF3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F2AF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16192</w:t>
            </w:r>
          </w:p>
        </w:tc>
        <w:tc>
          <w:tcPr>
            <w:tcW w:w="992" w:type="dxa"/>
            <w:gridSpan w:val="3"/>
            <w:vAlign w:val="center"/>
          </w:tcPr>
          <w:p w14:paraId="15F21168" w14:textId="4D3943AA" w:rsidR="00B2512A" w:rsidRPr="007C3618" w:rsidRDefault="00D2459C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D2459C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8</w:t>
            </w:r>
          </w:p>
        </w:tc>
        <w:tc>
          <w:tcPr>
            <w:tcW w:w="1276" w:type="dxa"/>
            <w:vAlign w:val="center"/>
          </w:tcPr>
          <w:p w14:paraId="02928EEA" w14:textId="4A1C61B1" w:rsidR="00B2512A" w:rsidRPr="001428E4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196F3D">
              <w:rPr>
                <w:rFonts w:hint="eastAsia"/>
                <w:sz w:val="16"/>
                <w:szCs w:val="16"/>
                <w:lang w:val="en-GB"/>
              </w:rPr>
              <w:t>Rhob</w:t>
            </w:r>
            <w:proofErr w:type="spellEnd"/>
          </w:p>
        </w:tc>
        <w:tc>
          <w:tcPr>
            <w:tcW w:w="992" w:type="dxa"/>
            <w:vAlign w:val="center"/>
          </w:tcPr>
          <w:p w14:paraId="4B81491A" w14:textId="3490AFA1" w:rsidR="00B2512A" w:rsidRPr="001428E4" w:rsidRDefault="00F64416" w:rsidP="00F64416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4416">
              <w:rPr>
                <w:rFonts w:hint="eastAsia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100" w:type="dxa"/>
          </w:tcPr>
          <w:p w14:paraId="081C9752" w14:textId="4530301E" w:rsidR="00B2512A" w:rsidRPr="001428E4" w:rsidRDefault="00EB7AED" w:rsidP="00F64416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B7AED">
              <w:rPr>
                <w:rFonts w:hint="eastAsia"/>
                <w:sz w:val="16"/>
                <w:szCs w:val="16"/>
                <w:lang w:val="en-GB"/>
              </w:rPr>
              <w:t>0.55</w:t>
            </w:r>
          </w:p>
        </w:tc>
      </w:tr>
      <w:tr w:rsidR="001F2AF3" w:rsidRPr="007C3618" w14:paraId="731FB4F6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56ED605" w14:textId="77777777" w:rsidR="001F2AF3" w:rsidRDefault="001F2AF3" w:rsidP="00B2512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</w:tcPr>
          <w:p w14:paraId="68156CEF" w14:textId="77777777" w:rsidR="001F2AF3" w:rsidRPr="00A10968" w:rsidRDefault="001F2AF3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1900F4FA" w14:textId="77777777" w:rsidR="001F2AF3" w:rsidRDefault="001F2AF3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4C2E0BA" w14:textId="77777777" w:rsidR="001F2AF3" w:rsidRPr="001428E4" w:rsidRDefault="001F2AF3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342B77" w14:textId="77777777" w:rsidR="001F2AF3" w:rsidRPr="001428E4" w:rsidRDefault="001F2AF3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37463A7" w14:textId="77777777" w:rsidR="001F2AF3" w:rsidRPr="001428E4" w:rsidRDefault="001F2AF3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5C5E1A" w:rsidRPr="007C3618" w14:paraId="04DEA234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4CCF3829" w14:textId="69C97896" w:rsidR="00B2512A" w:rsidRPr="00157008" w:rsidRDefault="00B2512A" w:rsidP="00B2512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Vesicles</w:t>
            </w:r>
          </w:p>
        </w:tc>
        <w:tc>
          <w:tcPr>
            <w:tcW w:w="1559" w:type="dxa"/>
          </w:tcPr>
          <w:p w14:paraId="44AA5F6D" w14:textId="77777777" w:rsidR="00B2512A" w:rsidRPr="00A10968" w:rsidRDefault="00B2512A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571BACF7" w14:textId="77777777" w:rsidR="00B2512A" w:rsidRDefault="00B2512A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BC76DCC" w14:textId="77777777" w:rsidR="00B2512A" w:rsidRPr="001428E4" w:rsidRDefault="00B2512A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CC24CC" w14:textId="77777777" w:rsidR="00B2512A" w:rsidRPr="001428E4" w:rsidRDefault="00B2512A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EAC58FD" w14:textId="77777777" w:rsidR="00B2512A" w:rsidRPr="001428E4" w:rsidRDefault="00B2512A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5C5E1A" w:rsidRPr="007C3618" w14:paraId="318C4741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1A5C3B8F" w14:textId="2FF16E51" w:rsidR="00B2512A" w:rsidRPr="00C02F85" w:rsidRDefault="00C02F85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SNARE complex    (CC level 3)</w:t>
            </w:r>
          </w:p>
        </w:tc>
        <w:tc>
          <w:tcPr>
            <w:tcW w:w="1559" w:type="dxa"/>
          </w:tcPr>
          <w:p w14:paraId="5F65900C" w14:textId="4E140B09" w:rsidR="00B2512A" w:rsidRPr="00A10968" w:rsidRDefault="00C02F85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GO:0031201</w:t>
            </w:r>
          </w:p>
        </w:tc>
        <w:tc>
          <w:tcPr>
            <w:tcW w:w="992" w:type="dxa"/>
            <w:gridSpan w:val="3"/>
            <w:vAlign w:val="center"/>
          </w:tcPr>
          <w:p w14:paraId="565417EA" w14:textId="3E640520" w:rsidR="00B2512A" w:rsidRDefault="00C02F85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C02F8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04</w:t>
            </w:r>
          </w:p>
        </w:tc>
        <w:tc>
          <w:tcPr>
            <w:tcW w:w="1276" w:type="dxa"/>
          </w:tcPr>
          <w:p w14:paraId="73265A00" w14:textId="0EF55B6D" w:rsidR="00B2512A" w:rsidRPr="001428E4" w:rsidRDefault="00C02F85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Napa</w:t>
            </w:r>
          </w:p>
        </w:tc>
        <w:tc>
          <w:tcPr>
            <w:tcW w:w="992" w:type="dxa"/>
          </w:tcPr>
          <w:p w14:paraId="2157A4B8" w14:textId="1B502272" w:rsidR="00B2512A" w:rsidRPr="001428E4" w:rsidRDefault="00C02F85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0.029</w:t>
            </w:r>
          </w:p>
        </w:tc>
        <w:tc>
          <w:tcPr>
            <w:tcW w:w="1100" w:type="dxa"/>
          </w:tcPr>
          <w:p w14:paraId="3A56DDEB" w14:textId="4CE1D2D7" w:rsidR="00B2512A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49</w:t>
            </w:r>
          </w:p>
        </w:tc>
      </w:tr>
      <w:tr w:rsidR="00B2512A" w:rsidRPr="007C3618" w14:paraId="5CE663B2" w14:textId="4BE5E1EE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1CE6449B" w14:textId="3A6EF711" w:rsidR="00B2512A" w:rsidRPr="007C3618" w:rsidRDefault="00C02F85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SNARE complex    (CC level 3)</w:t>
            </w:r>
          </w:p>
        </w:tc>
        <w:tc>
          <w:tcPr>
            <w:tcW w:w="1559" w:type="dxa"/>
          </w:tcPr>
          <w:p w14:paraId="48E2A947" w14:textId="0622566D" w:rsidR="00B2512A" w:rsidRPr="00A10968" w:rsidRDefault="00C02F85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GO:0031201</w:t>
            </w:r>
          </w:p>
        </w:tc>
        <w:tc>
          <w:tcPr>
            <w:tcW w:w="992" w:type="dxa"/>
            <w:gridSpan w:val="3"/>
            <w:vAlign w:val="center"/>
          </w:tcPr>
          <w:p w14:paraId="3A84E0C2" w14:textId="6A3FF380" w:rsidR="00B2512A" w:rsidRPr="007C3618" w:rsidRDefault="00C02F85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C02F8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04</w:t>
            </w:r>
          </w:p>
        </w:tc>
        <w:tc>
          <w:tcPr>
            <w:tcW w:w="1276" w:type="dxa"/>
          </w:tcPr>
          <w:p w14:paraId="16AF55C2" w14:textId="119CF0B0" w:rsidR="00B2512A" w:rsidRPr="001428E4" w:rsidRDefault="00C02F85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Vti1b</w:t>
            </w:r>
          </w:p>
        </w:tc>
        <w:tc>
          <w:tcPr>
            <w:tcW w:w="992" w:type="dxa"/>
          </w:tcPr>
          <w:p w14:paraId="5F79C0CD" w14:textId="2FEC3164" w:rsidR="00B2512A" w:rsidRPr="001428E4" w:rsidRDefault="00C02F85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0.044</w:t>
            </w:r>
          </w:p>
        </w:tc>
        <w:tc>
          <w:tcPr>
            <w:tcW w:w="1100" w:type="dxa"/>
          </w:tcPr>
          <w:p w14:paraId="4D1949B1" w14:textId="464D843B" w:rsidR="00B2512A" w:rsidRPr="001428E4" w:rsidRDefault="00EB7AED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30</w:t>
            </w:r>
          </w:p>
        </w:tc>
      </w:tr>
      <w:tr w:rsidR="00B2512A" w:rsidRPr="007C3618" w14:paraId="6F9035E4" w14:textId="5E2CEA29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D8B7ABC" w14:textId="7422885B" w:rsidR="00B2512A" w:rsidRPr="00157008" w:rsidRDefault="00D3786E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D3786E"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V</w:t>
            </w:r>
            <w:r w:rsidRPr="00D3786E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esicle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(CC level 3)</w:t>
            </w:r>
          </w:p>
        </w:tc>
        <w:tc>
          <w:tcPr>
            <w:tcW w:w="1559" w:type="dxa"/>
          </w:tcPr>
          <w:p w14:paraId="3AF03452" w14:textId="399DF75D" w:rsidR="00B2512A" w:rsidRPr="00A10968" w:rsidRDefault="00D3786E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D3786E">
              <w:rPr>
                <w:rFonts w:ascii="Arial" w:hAnsi="Arial" w:hint="eastAsia"/>
                <w:sz w:val="16"/>
                <w:szCs w:val="16"/>
              </w:rPr>
              <w:t>GO:0031982</w:t>
            </w:r>
          </w:p>
        </w:tc>
        <w:tc>
          <w:tcPr>
            <w:tcW w:w="992" w:type="dxa"/>
            <w:gridSpan w:val="3"/>
            <w:vAlign w:val="center"/>
          </w:tcPr>
          <w:p w14:paraId="2C140635" w14:textId="1A0FBFB1" w:rsidR="00B2512A" w:rsidRPr="007C3618" w:rsidRDefault="00C02F85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C02F8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2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173EDF9F" w14:textId="02821F1B" w:rsidR="00B2512A" w:rsidRPr="001428E4" w:rsidRDefault="00C02F85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Sv2b</w:t>
            </w:r>
          </w:p>
        </w:tc>
        <w:tc>
          <w:tcPr>
            <w:tcW w:w="992" w:type="dxa"/>
          </w:tcPr>
          <w:p w14:paraId="62158B5C" w14:textId="2DE8697E" w:rsidR="00B2512A" w:rsidRPr="001428E4" w:rsidRDefault="00C02F85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C02F85">
              <w:rPr>
                <w:rFonts w:ascii="Arial" w:hAnsi="Arial" w:hint="eastAsia"/>
                <w:sz w:val="16"/>
                <w:szCs w:val="16"/>
              </w:rPr>
              <w:t>0.015</w:t>
            </w:r>
          </w:p>
        </w:tc>
        <w:tc>
          <w:tcPr>
            <w:tcW w:w="1100" w:type="dxa"/>
          </w:tcPr>
          <w:p w14:paraId="7C1FFF15" w14:textId="435F293F" w:rsidR="00B2512A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57</w:t>
            </w:r>
          </w:p>
        </w:tc>
      </w:tr>
      <w:tr w:rsidR="00D3786E" w:rsidRPr="007C3618" w14:paraId="5BC0D81D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4825FC43" w14:textId="77777777" w:rsidR="00D3786E" w:rsidRPr="00157008" w:rsidRDefault="00D3786E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44B6157" w14:textId="77777777" w:rsidR="00D3786E" w:rsidRPr="00A10968" w:rsidRDefault="00D3786E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0AE23FFE" w14:textId="77777777" w:rsidR="00D3786E" w:rsidRDefault="00D3786E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4BDB0A4" w14:textId="77777777" w:rsidR="00D3786E" w:rsidRPr="001428E4" w:rsidRDefault="00D3786E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2E545A" w14:textId="77777777" w:rsidR="00D3786E" w:rsidRPr="001428E4" w:rsidRDefault="00D3786E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3866D331" w14:textId="77777777" w:rsidR="00D3786E" w:rsidRPr="001428E4" w:rsidRDefault="00D3786E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D3786E" w:rsidRPr="007C3618" w14:paraId="37E70D84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33D393C0" w14:textId="20D7584D" w:rsidR="00D3786E" w:rsidRPr="00157008" w:rsidRDefault="00463808" w:rsidP="00463808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Mitochondria</w:t>
            </w:r>
          </w:p>
        </w:tc>
        <w:tc>
          <w:tcPr>
            <w:tcW w:w="1559" w:type="dxa"/>
          </w:tcPr>
          <w:p w14:paraId="56D7FBB9" w14:textId="77777777" w:rsidR="00D3786E" w:rsidRPr="00A10968" w:rsidRDefault="00D3786E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36E0D348" w14:textId="77777777" w:rsidR="00D3786E" w:rsidRDefault="00D3786E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A163A49" w14:textId="77777777" w:rsidR="00D3786E" w:rsidRPr="001428E4" w:rsidRDefault="00D3786E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C6E725" w14:textId="77777777" w:rsidR="00D3786E" w:rsidRPr="001428E4" w:rsidRDefault="00D3786E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69E7478" w14:textId="77777777" w:rsidR="00D3786E" w:rsidRPr="001428E4" w:rsidRDefault="00D3786E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5C5E1A" w:rsidRPr="007C3618" w14:paraId="54C87941" w14:textId="7289C0D0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A705422" w14:textId="0148B64F" w:rsidR="00B2512A" w:rsidRPr="007C3618" w:rsidRDefault="00674F48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674F48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125849D6" w14:textId="033AE16C" w:rsidR="00B2512A" w:rsidRPr="00A10968" w:rsidRDefault="00EC5E76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60155408" w14:textId="7C9C1BAC" w:rsidR="00B2512A" w:rsidRPr="007C3618" w:rsidRDefault="00EC5E76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2D45A713" w14:textId="72E781F7" w:rsidR="00B2512A" w:rsidRPr="001428E4" w:rsidRDefault="006032FF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Bnip3</w:t>
            </w:r>
          </w:p>
        </w:tc>
        <w:tc>
          <w:tcPr>
            <w:tcW w:w="992" w:type="dxa"/>
          </w:tcPr>
          <w:p w14:paraId="64275A84" w14:textId="092BB557" w:rsidR="00B2512A" w:rsidRPr="001428E4" w:rsidRDefault="006032FF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20</w:t>
            </w:r>
          </w:p>
        </w:tc>
        <w:tc>
          <w:tcPr>
            <w:tcW w:w="1100" w:type="dxa"/>
          </w:tcPr>
          <w:p w14:paraId="29B6D2E4" w14:textId="5B501D6E" w:rsidR="00B2512A" w:rsidRPr="001428E4" w:rsidRDefault="00EB7AED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67</w:t>
            </w:r>
          </w:p>
        </w:tc>
      </w:tr>
      <w:tr w:rsidR="00463808" w:rsidRPr="007C3618" w14:paraId="27C63B4E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CD4BC6A" w14:textId="23B94204" w:rsidR="00463808" w:rsidRPr="00EC5E76" w:rsidRDefault="00674F48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584CE1FB" w14:textId="4C665F0A" w:rsidR="00463808" w:rsidRPr="00A10968" w:rsidRDefault="00EC5E76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18865239" w14:textId="7699E1D1" w:rsidR="00463808" w:rsidRDefault="00EC5E76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740D07BB" w14:textId="22F398F2" w:rsidR="00463808" w:rsidRPr="001428E4" w:rsidRDefault="006032FF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032FF">
              <w:rPr>
                <w:rFonts w:ascii="Arial" w:hAnsi="Arial" w:hint="eastAsia"/>
                <w:sz w:val="16"/>
                <w:szCs w:val="16"/>
              </w:rPr>
              <w:t>Fech</w:t>
            </w:r>
            <w:proofErr w:type="spellEnd"/>
          </w:p>
        </w:tc>
        <w:tc>
          <w:tcPr>
            <w:tcW w:w="992" w:type="dxa"/>
          </w:tcPr>
          <w:p w14:paraId="32EE8586" w14:textId="7A46004A" w:rsidR="00463808" w:rsidRPr="001428E4" w:rsidRDefault="006032FF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30</w:t>
            </w:r>
          </w:p>
        </w:tc>
        <w:tc>
          <w:tcPr>
            <w:tcW w:w="1100" w:type="dxa"/>
          </w:tcPr>
          <w:p w14:paraId="03853170" w14:textId="1220B740" w:rsidR="00463808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57</w:t>
            </w:r>
          </w:p>
        </w:tc>
      </w:tr>
      <w:tr w:rsidR="00463808" w:rsidRPr="007C3618" w14:paraId="1FBE7A22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BD7081D" w14:textId="2C98926F" w:rsidR="00463808" w:rsidRPr="00EC5E76" w:rsidRDefault="00EC5E76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535F0445" w14:textId="7CA5C739" w:rsidR="00463808" w:rsidRPr="00A10968" w:rsidRDefault="00EC5E76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7F33ACB2" w14:textId="0878F37C" w:rsidR="00463808" w:rsidRDefault="00EC5E76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7C751C80" w14:textId="5118587E" w:rsidR="00463808" w:rsidRPr="001428E4" w:rsidRDefault="006032FF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Ak4</w:t>
            </w:r>
          </w:p>
        </w:tc>
        <w:tc>
          <w:tcPr>
            <w:tcW w:w="992" w:type="dxa"/>
          </w:tcPr>
          <w:p w14:paraId="33D353CF" w14:textId="3784864B" w:rsidR="00463808" w:rsidRPr="001428E4" w:rsidRDefault="006032FF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21</w:t>
            </w:r>
          </w:p>
        </w:tc>
        <w:tc>
          <w:tcPr>
            <w:tcW w:w="1100" w:type="dxa"/>
          </w:tcPr>
          <w:p w14:paraId="4D430909" w14:textId="3A3F814E" w:rsidR="00463808" w:rsidRPr="001428E4" w:rsidRDefault="00EB7AED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32</w:t>
            </w:r>
          </w:p>
        </w:tc>
      </w:tr>
      <w:tr w:rsidR="00463808" w:rsidRPr="007C3618" w14:paraId="32F535E8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5BEFD886" w14:textId="7436876F" w:rsidR="00463808" w:rsidRPr="00157008" w:rsidRDefault="00EC5E76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1B5262B3" w14:textId="7ED8E262" w:rsidR="00463808" w:rsidRPr="00A10968" w:rsidRDefault="00EC5E76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42A13496" w14:textId="23218689" w:rsidR="00463808" w:rsidRDefault="00EC5E76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3D6B23E0" w14:textId="22543CD3" w:rsidR="00463808" w:rsidRPr="001428E4" w:rsidRDefault="006032FF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032FF">
              <w:rPr>
                <w:rFonts w:ascii="Arial" w:hAnsi="Arial" w:hint="eastAsia"/>
                <w:sz w:val="16"/>
                <w:szCs w:val="16"/>
              </w:rPr>
              <w:t>Pccb</w:t>
            </w:r>
            <w:proofErr w:type="spellEnd"/>
          </w:p>
        </w:tc>
        <w:tc>
          <w:tcPr>
            <w:tcW w:w="992" w:type="dxa"/>
          </w:tcPr>
          <w:p w14:paraId="524C29DB" w14:textId="5D4803DF" w:rsidR="00463808" w:rsidRPr="001428E4" w:rsidRDefault="006032FF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29</w:t>
            </w:r>
          </w:p>
        </w:tc>
        <w:tc>
          <w:tcPr>
            <w:tcW w:w="1100" w:type="dxa"/>
          </w:tcPr>
          <w:p w14:paraId="4EEE9C76" w14:textId="2EF95A63" w:rsidR="00463808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6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463808" w:rsidRPr="007C3618" w14:paraId="76CE4690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5E742D13" w14:textId="6AF6A8BB" w:rsidR="00463808" w:rsidRPr="00157008" w:rsidRDefault="00EC5E76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29F2273E" w14:textId="6171B7D2" w:rsidR="00463808" w:rsidRPr="00A10968" w:rsidRDefault="00EC5E76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49D83A3B" w14:textId="5832E8DF" w:rsidR="00463808" w:rsidRDefault="00EC5E76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073ED8EE" w14:textId="6879752E" w:rsidR="00463808" w:rsidRPr="001428E4" w:rsidRDefault="006032FF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Gfm1</w:t>
            </w:r>
          </w:p>
        </w:tc>
        <w:tc>
          <w:tcPr>
            <w:tcW w:w="992" w:type="dxa"/>
          </w:tcPr>
          <w:p w14:paraId="1114E0BB" w14:textId="6689DD35" w:rsidR="00463808" w:rsidRPr="001428E4" w:rsidRDefault="006032FF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42</w:t>
            </w:r>
          </w:p>
        </w:tc>
        <w:tc>
          <w:tcPr>
            <w:tcW w:w="1100" w:type="dxa"/>
          </w:tcPr>
          <w:p w14:paraId="68FE173C" w14:textId="62D522E8" w:rsidR="00463808" w:rsidRPr="001428E4" w:rsidRDefault="00EB7AED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</w:t>
            </w:r>
            <w:r>
              <w:rPr>
                <w:rFonts w:ascii="Arial" w:hAnsi="Arial"/>
                <w:sz w:val="16"/>
                <w:szCs w:val="16"/>
              </w:rPr>
              <w:t>40</w:t>
            </w:r>
          </w:p>
        </w:tc>
      </w:tr>
      <w:tr w:rsidR="00463808" w:rsidRPr="007C3618" w14:paraId="25444F53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276067C" w14:textId="13B3EE12" w:rsidR="00463808" w:rsidRPr="00157008" w:rsidRDefault="00EC5E76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64E3ACC5" w14:textId="62A5D49E" w:rsidR="00463808" w:rsidRPr="00A10968" w:rsidRDefault="00EC5E76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0D67E6B9" w14:textId="341C8835" w:rsidR="00463808" w:rsidRDefault="00EC5E76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660B02EC" w14:textId="53E6EE34" w:rsidR="00463808" w:rsidRPr="001428E4" w:rsidRDefault="006032FF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Gdap1</w:t>
            </w:r>
          </w:p>
        </w:tc>
        <w:tc>
          <w:tcPr>
            <w:tcW w:w="992" w:type="dxa"/>
          </w:tcPr>
          <w:p w14:paraId="4F7C0F05" w14:textId="67201E2C" w:rsidR="00463808" w:rsidRPr="001428E4" w:rsidRDefault="006032FF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29</w:t>
            </w:r>
          </w:p>
        </w:tc>
        <w:tc>
          <w:tcPr>
            <w:tcW w:w="1100" w:type="dxa"/>
          </w:tcPr>
          <w:p w14:paraId="6559133F" w14:textId="792BCF75" w:rsidR="00463808" w:rsidRPr="001428E4" w:rsidRDefault="00EB7AED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37</w:t>
            </w:r>
          </w:p>
        </w:tc>
      </w:tr>
      <w:tr w:rsidR="00463808" w:rsidRPr="007C3618" w14:paraId="5EC8673D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C107849" w14:textId="78C0DDCF" w:rsidR="00463808" w:rsidRPr="00157008" w:rsidRDefault="00EC5E76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4EE38C8B" w14:textId="0EDAAFBB" w:rsidR="00463808" w:rsidRPr="00A10968" w:rsidRDefault="00EC5E76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0A938C70" w14:textId="45A220E3" w:rsidR="00463808" w:rsidRDefault="00EC5E76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597F534B" w14:textId="47033BD5" w:rsidR="00463808" w:rsidRPr="001428E4" w:rsidRDefault="006032FF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Mtch1</w:t>
            </w:r>
          </w:p>
        </w:tc>
        <w:tc>
          <w:tcPr>
            <w:tcW w:w="992" w:type="dxa"/>
          </w:tcPr>
          <w:p w14:paraId="04AB3D57" w14:textId="6733C69D" w:rsidR="00463808" w:rsidRPr="001428E4" w:rsidRDefault="006032FF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25</w:t>
            </w:r>
          </w:p>
        </w:tc>
        <w:tc>
          <w:tcPr>
            <w:tcW w:w="1100" w:type="dxa"/>
          </w:tcPr>
          <w:p w14:paraId="385CE4F5" w14:textId="55B74034" w:rsidR="00463808" w:rsidRPr="001428E4" w:rsidRDefault="00EB7AED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B7AED">
              <w:rPr>
                <w:rFonts w:ascii="Arial" w:hAnsi="Arial" w:hint="eastAsia"/>
                <w:sz w:val="16"/>
                <w:szCs w:val="16"/>
              </w:rPr>
              <w:t>0.4</w:t>
            </w: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</w:tr>
      <w:tr w:rsidR="00463808" w:rsidRPr="007C3618" w14:paraId="5D74B8AA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492D8000" w14:textId="1A0A5406" w:rsidR="00463808" w:rsidRPr="00157008" w:rsidRDefault="00EC5E76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mitochondrion    (CC level 4)</w:t>
            </w:r>
          </w:p>
        </w:tc>
        <w:tc>
          <w:tcPr>
            <w:tcW w:w="1559" w:type="dxa"/>
          </w:tcPr>
          <w:p w14:paraId="71946EF7" w14:textId="769455D9" w:rsidR="00463808" w:rsidRPr="00A10968" w:rsidRDefault="00EC5E76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C5E76">
              <w:rPr>
                <w:rFonts w:ascii="Arial" w:hAnsi="Arial" w:hint="eastAsia"/>
                <w:sz w:val="16"/>
                <w:szCs w:val="16"/>
              </w:rPr>
              <w:t>GO:0005739</w:t>
            </w:r>
          </w:p>
        </w:tc>
        <w:tc>
          <w:tcPr>
            <w:tcW w:w="992" w:type="dxa"/>
            <w:gridSpan w:val="3"/>
            <w:vAlign w:val="center"/>
          </w:tcPr>
          <w:p w14:paraId="6671FA4E" w14:textId="77D470D0" w:rsidR="00463808" w:rsidRDefault="00EC5E76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C5E76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73e-05</w:t>
            </w:r>
          </w:p>
        </w:tc>
        <w:tc>
          <w:tcPr>
            <w:tcW w:w="1276" w:type="dxa"/>
          </w:tcPr>
          <w:p w14:paraId="3D9C76DA" w14:textId="37DB410D" w:rsidR="00463808" w:rsidRPr="001428E4" w:rsidRDefault="006032FF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Txn2</w:t>
            </w:r>
          </w:p>
        </w:tc>
        <w:tc>
          <w:tcPr>
            <w:tcW w:w="992" w:type="dxa"/>
          </w:tcPr>
          <w:p w14:paraId="36884DFB" w14:textId="2054576F" w:rsidR="00463808" w:rsidRPr="001428E4" w:rsidRDefault="006032FF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032FF">
              <w:rPr>
                <w:rFonts w:ascii="Arial" w:hAnsi="Arial" w:hint="eastAsia"/>
                <w:sz w:val="16"/>
                <w:szCs w:val="16"/>
              </w:rPr>
              <w:t>0.033</w:t>
            </w:r>
          </w:p>
        </w:tc>
        <w:tc>
          <w:tcPr>
            <w:tcW w:w="1100" w:type="dxa"/>
          </w:tcPr>
          <w:p w14:paraId="26246649" w14:textId="5DF28639" w:rsidR="00463808" w:rsidRPr="001428E4" w:rsidRDefault="00F97B7A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4</w:t>
            </w: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463808" w:rsidRPr="007C3618" w14:paraId="79AFE6C1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1DD29CC" w14:textId="77777777" w:rsidR="00463808" w:rsidRPr="00157008" w:rsidRDefault="00463808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C99615B" w14:textId="77777777" w:rsidR="00463808" w:rsidRPr="00A10968" w:rsidRDefault="00463808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2338CFA1" w14:textId="77777777" w:rsidR="00463808" w:rsidRDefault="00463808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58218CC" w14:textId="77777777" w:rsidR="00463808" w:rsidRPr="001428E4" w:rsidRDefault="00463808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FE249F" w14:textId="77777777" w:rsidR="00463808" w:rsidRPr="001428E4" w:rsidRDefault="00463808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2CFD1CA" w14:textId="77777777" w:rsidR="00463808" w:rsidRPr="001428E4" w:rsidRDefault="00463808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463808" w:rsidRPr="007C3618" w14:paraId="6DB25E15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C34790B" w14:textId="7FDA69D5" w:rsidR="00463808" w:rsidRPr="00157008" w:rsidRDefault="00A767D5" w:rsidP="00A767D5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Membrane</w:t>
            </w:r>
          </w:p>
        </w:tc>
        <w:tc>
          <w:tcPr>
            <w:tcW w:w="1559" w:type="dxa"/>
          </w:tcPr>
          <w:p w14:paraId="34148060" w14:textId="77777777" w:rsidR="00463808" w:rsidRPr="00A10968" w:rsidRDefault="00463808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118DB393" w14:textId="77777777" w:rsidR="00463808" w:rsidRDefault="00463808" w:rsidP="00B2512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42ED9EF" w14:textId="77777777" w:rsidR="00463808" w:rsidRPr="001428E4" w:rsidRDefault="00463808" w:rsidP="00B25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6B5CE6" w14:textId="77777777" w:rsidR="00463808" w:rsidRPr="001428E4" w:rsidRDefault="00463808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5D7AA6F" w14:textId="77777777" w:rsidR="00463808" w:rsidRPr="001428E4" w:rsidRDefault="00463808" w:rsidP="00B25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463808" w:rsidRPr="007C3618" w14:paraId="5D379F4F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3BCC2A19" w14:textId="2EDC9369" w:rsidR="00463808" w:rsidRPr="00A767D5" w:rsidRDefault="00A767D5" w:rsidP="00B2512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767D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ell body membrane    (CC level 3)</w:t>
            </w:r>
          </w:p>
        </w:tc>
        <w:tc>
          <w:tcPr>
            <w:tcW w:w="1559" w:type="dxa"/>
          </w:tcPr>
          <w:p w14:paraId="2277DEE5" w14:textId="30EA1F93" w:rsidR="00463808" w:rsidRPr="00A10968" w:rsidRDefault="00A767D5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767D5">
              <w:rPr>
                <w:rFonts w:ascii="Arial" w:hAnsi="Arial" w:hint="eastAsia"/>
                <w:sz w:val="16"/>
                <w:szCs w:val="16"/>
              </w:rPr>
              <w:t>GO:0044298</w:t>
            </w:r>
          </w:p>
        </w:tc>
        <w:tc>
          <w:tcPr>
            <w:tcW w:w="992" w:type="dxa"/>
            <w:gridSpan w:val="3"/>
            <w:vAlign w:val="center"/>
          </w:tcPr>
          <w:p w14:paraId="6BAEBA8D" w14:textId="2437FEA3" w:rsidR="00463808" w:rsidRDefault="00A767D5" w:rsidP="00B2512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767D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453</w:t>
            </w:r>
          </w:p>
        </w:tc>
        <w:tc>
          <w:tcPr>
            <w:tcW w:w="1276" w:type="dxa"/>
          </w:tcPr>
          <w:p w14:paraId="29379861" w14:textId="6B36CDBD" w:rsidR="00463808" w:rsidRPr="001428E4" w:rsidRDefault="00A767D5" w:rsidP="00B25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767D5">
              <w:rPr>
                <w:rFonts w:ascii="Arial" w:hAnsi="Arial" w:hint="eastAsia"/>
                <w:sz w:val="16"/>
                <w:szCs w:val="16"/>
              </w:rPr>
              <w:t>Kcnd2</w:t>
            </w:r>
          </w:p>
        </w:tc>
        <w:tc>
          <w:tcPr>
            <w:tcW w:w="992" w:type="dxa"/>
          </w:tcPr>
          <w:p w14:paraId="54DD7D1B" w14:textId="1B957939" w:rsidR="00463808" w:rsidRPr="001428E4" w:rsidRDefault="00A767D5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767D5">
              <w:rPr>
                <w:rFonts w:ascii="Arial" w:hAnsi="Arial" w:hint="eastAsia"/>
                <w:sz w:val="16"/>
                <w:szCs w:val="16"/>
              </w:rPr>
              <w:t>0.00022</w:t>
            </w:r>
          </w:p>
        </w:tc>
        <w:tc>
          <w:tcPr>
            <w:tcW w:w="1100" w:type="dxa"/>
          </w:tcPr>
          <w:p w14:paraId="501553AB" w14:textId="2C2E97D7" w:rsidR="00463808" w:rsidRPr="001428E4" w:rsidRDefault="00F97B7A" w:rsidP="00B25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6</w:t>
            </w:r>
            <w:r>
              <w:rPr>
                <w:rFonts w:ascii="Arial" w:hAnsi="Arial"/>
                <w:sz w:val="16"/>
                <w:szCs w:val="16"/>
              </w:rPr>
              <w:t>2</w:t>
            </w:r>
          </w:p>
        </w:tc>
      </w:tr>
      <w:tr w:rsidR="00A767D5" w:rsidRPr="007C3618" w14:paraId="17D36F48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39E791E3" w14:textId="6B312118" w:rsidR="00A767D5" w:rsidRPr="00157008" w:rsidRDefault="00A767D5" w:rsidP="00A767D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767D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ell body membrane    (CC level 3)</w:t>
            </w:r>
          </w:p>
        </w:tc>
        <w:tc>
          <w:tcPr>
            <w:tcW w:w="1559" w:type="dxa"/>
          </w:tcPr>
          <w:p w14:paraId="03D4726F" w14:textId="2C2EE05C" w:rsidR="00A767D5" w:rsidRPr="00A10968" w:rsidRDefault="00A767D5" w:rsidP="00A76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767D5">
              <w:rPr>
                <w:rFonts w:ascii="Arial" w:hAnsi="Arial" w:hint="eastAsia"/>
                <w:sz w:val="16"/>
                <w:szCs w:val="16"/>
              </w:rPr>
              <w:t>GO:0044298</w:t>
            </w:r>
          </w:p>
        </w:tc>
        <w:tc>
          <w:tcPr>
            <w:tcW w:w="992" w:type="dxa"/>
            <w:gridSpan w:val="3"/>
            <w:vAlign w:val="center"/>
          </w:tcPr>
          <w:p w14:paraId="0836ABF3" w14:textId="4ED58677" w:rsidR="00A767D5" w:rsidRDefault="00A767D5" w:rsidP="00A767D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767D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453</w:t>
            </w:r>
          </w:p>
        </w:tc>
        <w:tc>
          <w:tcPr>
            <w:tcW w:w="1276" w:type="dxa"/>
          </w:tcPr>
          <w:p w14:paraId="346F2F6B" w14:textId="57E460A4" w:rsidR="00A767D5" w:rsidRPr="001428E4" w:rsidRDefault="00A767D5" w:rsidP="00A76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767D5">
              <w:rPr>
                <w:rFonts w:ascii="Arial" w:hAnsi="Arial" w:hint="eastAsia"/>
                <w:sz w:val="16"/>
                <w:szCs w:val="16"/>
              </w:rPr>
              <w:t>Slc4a8</w:t>
            </w:r>
          </w:p>
        </w:tc>
        <w:tc>
          <w:tcPr>
            <w:tcW w:w="992" w:type="dxa"/>
          </w:tcPr>
          <w:p w14:paraId="287AE0CF" w14:textId="506639A3" w:rsidR="00A767D5" w:rsidRPr="001428E4" w:rsidRDefault="00A767D5" w:rsidP="00A76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767D5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00" w:type="dxa"/>
          </w:tcPr>
          <w:p w14:paraId="0D0F1CE0" w14:textId="4ED302F8" w:rsidR="00A767D5" w:rsidRPr="001428E4" w:rsidRDefault="00F97B7A" w:rsidP="00A76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4</w:t>
            </w: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A051DD" w:rsidRPr="007C3618" w14:paraId="195F59B0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2560CF96" w14:textId="1ECBFBA3" w:rsidR="00A051DD" w:rsidRPr="00157008" w:rsidRDefault="00A051DD" w:rsidP="00A767D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synaptic membrane    (CC level 2)</w:t>
            </w:r>
          </w:p>
        </w:tc>
        <w:tc>
          <w:tcPr>
            <w:tcW w:w="1559" w:type="dxa"/>
          </w:tcPr>
          <w:p w14:paraId="0E086A56" w14:textId="128168A5" w:rsidR="00A051DD" w:rsidRPr="00A10968" w:rsidRDefault="00A051DD" w:rsidP="00A76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97060</w:t>
            </w:r>
          </w:p>
        </w:tc>
        <w:tc>
          <w:tcPr>
            <w:tcW w:w="992" w:type="dxa"/>
            <w:gridSpan w:val="3"/>
            <w:vAlign w:val="center"/>
          </w:tcPr>
          <w:p w14:paraId="73E42B99" w14:textId="09983FE9" w:rsidR="00A051DD" w:rsidRDefault="00A051DD" w:rsidP="00A767D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88</w:t>
            </w:r>
          </w:p>
        </w:tc>
        <w:tc>
          <w:tcPr>
            <w:tcW w:w="1276" w:type="dxa"/>
          </w:tcPr>
          <w:p w14:paraId="13697BEE" w14:textId="30D88970" w:rsidR="00A051DD" w:rsidRPr="001428E4" w:rsidRDefault="00A051DD" w:rsidP="00A76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dm3</w:t>
            </w:r>
          </w:p>
        </w:tc>
        <w:tc>
          <w:tcPr>
            <w:tcW w:w="992" w:type="dxa"/>
          </w:tcPr>
          <w:p w14:paraId="50C409F0" w14:textId="7E1D6593" w:rsidR="00A051DD" w:rsidRPr="001428E4" w:rsidRDefault="00A051DD" w:rsidP="00A76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0.035</w:t>
            </w:r>
          </w:p>
        </w:tc>
        <w:tc>
          <w:tcPr>
            <w:tcW w:w="1100" w:type="dxa"/>
          </w:tcPr>
          <w:p w14:paraId="0BBE2A09" w14:textId="3FE9E121" w:rsidR="00A051DD" w:rsidRPr="001428E4" w:rsidRDefault="00F97B7A" w:rsidP="00A76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5</w:t>
            </w: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A051DD" w:rsidRPr="007C3618" w14:paraId="276C5A6C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7A00742C" w14:textId="3DEBBFB7" w:rsidR="00A051DD" w:rsidRPr="00ED05B9" w:rsidRDefault="00A051DD" w:rsidP="00A767D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E75C7DF" w14:textId="182693F8" w:rsidR="00A051DD" w:rsidRPr="00A10968" w:rsidRDefault="00A051DD" w:rsidP="00A76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0781BB03" w14:textId="1B074552" w:rsidR="00A051DD" w:rsidRDefault="00A051DD" w:rsidP="00A767D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6F02574" w14:textId="00FB256C" w:rsidR="00A051DD" w:rsidRPr="001428E4" w:rsidRDefault="00A051DD" w:rsidP="00A76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D991EF" w14:textId="3DD7506A" w:rsidR="00A051DD" w:rsidRPr="001428E4" w:rsidRDefault="00A051DD" w:rsidP="00A76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56C0398A" w14:textId="0834C47C" w:rsidR="00A051DD" w:rsidRPr="001428E4" w:rsidRDefault="00A051DD" w:rsidP="00A767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A051DD" w:rsidRPr="007C3618" w14:paraId="09BC699B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02D59B4F" w14:textId="6B627D0B" w:rsidR="00A051DD" w:rsidRPr="00157008" w:rsidRDefault="00A051DD" w:rsidP="005C5E1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Other</w:t>
            </w:r>
          </w:p>
        </w:tc>
        <w:tc>
          <w:tcPr>
            <w:tcW w:w="1559" w:type="dxa"/>
          </w:tcPr>
          <w:p w14:paraId="57B3D068" w14:textId="77777777" w:rsidR="00A051DD" w:rsidRPr="00A10968" w:rsidRDefault="00A051DD" w:rsidP="00A76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284F1428" w14:textId="77777777" w:rsidR="00A051DD" w:rsidRDefault="00A051DD" w:rsidP="00A767D5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CC4FBFF" w14:textId="77777777" w:rsidR="00A051DD" w:rsidRPr="001428E4" w:rsidRDefault="00A051DD" w:rsidP="00A76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04720E" w14:textId="77777777" w:rsidR="00A051DD" w:rsidRPr="001428E4" w:rsidRDefault="00A051DD" w:rsidP="00A76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419845D9" w14:textId="77777777" w:rsidR="00A051DD" w:rsidRPr="001428E4" w:rsidRDefault="00A051DD" w:rsidP="00A76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A051DD" w:rsidRPr="007C3618" w14:paraId="6EE5B3BE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1C2C15A2" w14:textId="65FE2564" w:rsidR="00A051DD" w:rsidRPr="00157008" w:rsidRDefault="00A051DD" w:rsidP="00F239E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ndomembrane system    (CC level 2)</w:t>
            </w:r>
          </w:p>
        </w:tc>
        <w:tc>
          <w:tcPr>
            <w:tcW w:w="1559" w:type="dxa"/>
          </w:tcPr>
          <w:p w14:paraId="6246B5C6" w14:textId="61ED6B81" w:rsidR="00A051DD" w:rsidRPr="00A10968" w:rsidRDefault="00A051DD" w:rsidP="00ED0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12505</w:t>
            </w:r>
          </w:p>
        </w:tc>
        <w:tc>
          <w:tcPr>
            <w:tcW w:w="992" w:type="dxa"/>
            <w:gridSpan w:val="3"/>
            <w:vAlign w:val="center"/>
          </w:tcPr>
          <w:p w14:paraId="4DB86989" w14:textId="6C422F91" w:rsidR="00A051DD" w:rsidRDefault="00A051DD" w:rsidP="00ED05B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55</w:t>
            </w:r>
          </w:p>
        </w:tc>
        <w:tc>
          <w:tcPr>
            <w:tcW w:w="1276" w:type="dxa"/>
          </w:tcPr>
          <w:p w14:paraId="36B5893B" w14:textId="4227C99B" w:rsidR="00A051DD" w:rsidRPr="001428E4" w:rsidRDefault="00A051DD" w:rsidP="00ED0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Ei24</w:t>
            </w:r>
          </w:p>
        </w:tc>
        <w:tc>
          <w:tcPr>
            <w:tcW w:w="992" w:type="dxa"/>
          </w:tcPr>
          <w:p w14:paraId="6D5E7BD1" w14:textId="0B6E29EF" w:rsidR="00A051DD" w:rsidRPr="001428E4" w:rsidRDefault="00A051DD" w:rsidP="00ED0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100" w:type="dxa"/>
          </w:tcPr>
          <w:p w14:paraId="5CC0E388" w14:textId="326DB2FB" w:rsidR="00A051DD" w:rsidRPr="001428E4" w:rsidRDefault="00F97B7A" w:rsidP="00ED0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</w:t>
            </w:r>
            <w:r>
              <w:rPr>
                <w:rFonts w:ascii="Arial" w:hAnsi="Arial"/>
                <w:sz w:val="16"/>
                <w:szCs w:val="16"/>
              </w:rPr>
              <w:t>60</w:t>
            </w:r>
          </w:p>
        </w:tc>
      </w:tr>
      <w:tr w:rsidR="00A051DD" w:rsidRPr="007C3618" w14:paraId="7FF01D37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7D2D69F8" w14:textId="781196C2" w:rsidR="00A051DD" w:rsidRPr="00ED05B9" w:rsidRDefault="00A051DD" w:rsidP="00ED05B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ndomembrane system    (CC level 2)</w:t>
            </w:r>
          </w:p>
        </w:tc>
        <w:tc>
          <w:tcPr>
            <w:tcW w:w="1559" w:type="dxa"/>
          </w:tcPr>
          <w:p w14:paraId="5247494D" w14:textId="640FB04D" w:rsidR="00A051DD" w:rsidRPr="00A10968" w:rsidRDefault="00A051DD" w:rsidP="00ED0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12505</w:t>
            </w:r>
          </w:p>
        </w:tc>
        <w:tc>
          <w:tcPr>
            <w:tcW w:w="992" w:type="dxa"/>
            <w:gridSpan w:val="3"/>
            <w:vAlign w:val="center"/>
          </w:tcPr>
          <w:p w14:paraId="13D3F2B5" w14:textId="08B8B031" w:rsidR="00A051DD" w:rsidRDefault="00A051DD" w:rsidP="00ED05B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55</w:t>
            </w:r>
          </w:p>
        </w:tc>
        <w:tc>
          <w:tcPr>
            <w:tcW w:w="1276" w:type="dxa"/>
          </w:tcPr>
          <w:p w14:paraId="4512B42A" w14:textId="6FE4EE17" w:rsidR="00A051DD" w:rsidRPr="001428E4" w:rsidRDefault="00A051DD" w:rsidP="00ED0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Pgrmc2</w:t>
            </w:r>
          </w:p>
        </w:tc>
        <w:tc>
          <w:tcPr>
            <w:tcW w:w="992" w:type="dxa"/>
          </w:tcPr>
          <w:p w14:paraId="799681C0" w14:textId="4E0FCF37" w:rsidR="00A051DD" w:rsidRPr="001428E4" w:rsidRDefault="00A051DD" w:rsidP="00ED0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0.025</w:t>
            </w:r>
          </w:p>
        </w:tc>
        <w:tc>
          <w:tcPr>
            <w:tcW w:w="1100" w:type="dxa"/>
          </w:tcPr>
          <w:p w14:paraId="1DFCA26E" w14:textId="65B40779" w:rsidR="00A051DD" w:rsidRPr="001428E4" w:rsidRDefault="00F97B7A" w:rsidP="00ED0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64</w:t>
            </w:r>
          </w:p>
        </w:tc>
      </w:tr>
      <w:tr w:rsidR="00A051DD" w:rsidRPr="007C3618" w14:paraId="1319FD84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399DBD38" w14:textId="0C103DAB" w:rsidR="00A051DD" w:rsidRPr="00157008" w:rsidRDefault="00A051DD" w:rsidP="00ED05B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ndomembrane system    (CC level 2)</w:t>
            </w:r>
          </w:p>
        </w:tc>
        <w:tc>
          <w:tcPr>
            <w:tcW w:w="1559" w:type="dxa"/>
          </w:tcPr>
          <w:p w14:paraId="7370D918" w14:textId="226CBCC6" w:rsidR="00A051DD" w:rsidRPr="00A10968" w:rsidRDefault="00A051DD" w:rsidP="00ED0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12505</w:t>
            </w:r>
          </w:p>
        </w:tc>
        <w:tc>
          <w:tcPr>
            <w:tcW w:w="992" w:type="dxa"/>
            <w:gridSpan w:val="3"/>
            <w:vAlign w:val="center"/>
          </w:tcPr>
          <w:p w14:paraId="4B45600F" w14:textId="5587494C" w:rsidR="00A051DD" w:rsidRDefault="00A051DD" w:rsidP="00ED05B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55</w:t>
            </w:r>
          </w:p>
        </w:tc>
        <w:tc>
          <w:tcPr>
            <w:tcW w:w="1276" w:type="dxa"/>
          </w:tcPr>
          <w:p w14:paraId="3F83007B" w14:textId="0D1CF02D" w:rsidR="00A051DD" w:rsidRPr="001428E4" w:rsidRDefault="00A051DD" w:rsidP="00ED0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Rdh11</w:t>
            </w:r>
          </w:p>
        </w:tc>
        <w:tc>
          <w:tcPr>
            <w:tcW w:w="992" w:type="dxa"/>
          </w:tcPr>
          <w:p w14:paraId="1FB65124" w14:textId="0AEB4459" w:rsidR="00A051DD" w:rsidRPr="001428E4" w:rsidRDefault="00A051DD" w:rsidP="00ED0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0.004</w:t>
            </w:r>
          </w:p>
        </w:tc>
        <w:tc>
          <w:tcPr>
            <w:tcW w:w="1100" w:type="dxa"/>
          </w:tcPr>
          <w:p w14:paraId="30539F7B" w14:textId="3B03DDD9" w:rsidR="00A051DD" w:rsidRPr="001428E4" w:rsidRDefault="00F97B7A" w:rsidP="00ED0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36</w:t>
            </w:r>
          </w:p>
        </w:tc>
      </w:tr>
      <w:tr w:rsidR="00A051DD" w:rsidRPr="007C3618" w14:paraId="592E28C7" w14:textId="77777777" w:rsidTr="005C5E1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671F5D89" w14:textId="4A1BF3BD" w:rsidR="00A051DD" w:rsidRPr="00157008" w:rsidRDefault="00A051DD" w:rsidP="00ED05B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ndomembrane system    (CC level 2)</w:t>
            </w:r>
          </w:p>
        </w:tc>
        <w:tc>
          <w:tcPr>
            <w:tcW w:w="1559" w:type="dxa"/>
          </w:tcPr>
          <w:p w14:paraId="39542D88" w14:textId="368DF4CF" w:rsidR="00A051DD" w:rsidRPr="00A10968" w:rsidRDefault="00A051DD" w:rsidP="00ED0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12505</w:t>
            </w:r>
          </w:p>
        </w:tc>
        <w:tc>
          <w:tcPr>
            <w:tcW w:w="992" w:type="dxa"/>
            <w:gridSpan w:val="3"/>
            <w:vAlign w:val="center"/>
          </w:tcPr>
          <w:p w14:paraId="6D638F4C" w14:textId="2A29F9E5" w:rsidR="00A051DD" w:rsidRDefault="00A051DD" w:rsidP="00ED05B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55</w:t>
            </w:r>
          </w:p>
        </w:tc>
        <w:tc>
          <w:tcPr>
            <w:tcW w:w="1276" w:type="dxa"/>
          </w:tcPr>
          <w:p w14:paraId="1F7D4F19" w14:textId="5811BEF6" w:rsidR="00A051DD" w:rsidRPr="001428E4" w:rsidRDefault="00A051DD" w:rsidP="00ED0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F2AF3">
              <w:rPr>
                <w:rFonts w:ascii="Arial" w:hAnsi="Arial" w:hint="eastAsia"/>
                <w:sz w:val="16"/>
                <w:szCs w:val="16"/>
              </w:rPr>
              <w:t>Ccdc136</w:t>
            </w:r>
          </w:p>
        </w:tc>
        <w:tc>
          <w:tcPr>
            <w:tcW w:w="992" w:type="dxa"/>
          </w:tcPr>
          <w:p w14:paraId="2550288F" w14:textId="5DF2B264" w:rsidR="00A051DD" w:rsidRPr="001428E4" w:rsidRDefault="00A051DD" w:rsidP="00ED0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F2AF3">
              <w:rPr>
                <w:rFonts w:ascii="Arial" w:hAnsi="Arial" w:hint="eastAsia"/>
                <w:sz w:val="16"/>
                <w:szCs w:val="16"/>
              </w:rPr>
              <w:t>0.021</w:t>
            </w:r>
          </w:p>
        </w:tc>
        <w:tc>
          <w:tcPr>
            <w:tcW w:w="1100" w:type="dxa"/>
          </w:tcPr>
          <w:p w14:paraId="0F30AB74" w14:textId="24BFA23A" w:rsidR="00A051DD" w:rsidRPr="001428E4" w:rsidRDefault="00F97B7A" w:rsidP="00ED0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32</w:t>
            </w:r>
          </w:p>
        </w:tc>
      </w:tr>
      <w:tr w:rsidR="00A051DD" w:rsidRPr="007C3618" w14:paraId="552205E9" w14:textId="77777777" w:rsidTr="005C5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364A8684" w14:textId="5259EC0C" w:rsidR="00A051DD" w:rsidRPr="005C5E1A" w:rsidRDefault="005C5E1A" w:rsidP="00A051D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C5E1A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protein transport    (BP level 4)</w:t>
            </w:r>
          </w:p>
        </w:tc>
        <w:tc>
          <w:tcPr>
            <w:tcW w:w="1559" w:type="dxa"/>
          </w:tcPr>
          <w:p w14:paraId="641757BC" w14:textId="55B13554" w:rsidR="00A051DD" w:rsidRPr="00A10968" w:rsidRDefault="005C5E1A" w:rsidP="00A05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C5E1A">
              <w:rPr>
                <w:rFonts w:ascii="Arial" w:hAnsi="Arial" w:hint="eastAsia"/>
                <w:sz w:val="16"/>
                <w:szCs w:val="16"/>
              </w:rPr>
              <w:t>GO:0006886</w:t>
            </w:r>
          </w:p>
        </w:tc>
        <w:tc>
          <w:tcPr>
            <w:tcW w:w="992" w:type="dxa"/>
            <w:gridSpan w:val="3"/>
            <w:vAlign w:val="center"/>
          </w:tcPr>
          <w:p w14:paraId="6E8DA2B5" w14:textId="1CB70A01" w:rsidR="00A051DD" w:rsidRDefault="005C5E1A" w:rsidP="00A051D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5E1A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11</w:t>
            </w:r>
          </w:p>
        </w:tc>
        <w:tc>
          <w:tcPr>
            <w:tcW w:w="1276" w:type="dxa"/>
          </w:tcPr>
          <w:p w14:paraId="4AA7EAAC" w14:textId="7FB09961" w:rsidR="00A051DD" w:rsidRPr="001428E4" w:rsidRDefault="005C5E1A" w:rsidP="00A05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C5E1A">
              <w:rPr>
                <w:rFonts w:ascii="Arial" w:hAnsi="Arial" w:hint="eastAsia"/>
                <w:sz w:val="16"/>
                <w:szCs w:val="16"/>
              </w:rPr>
              <w:t>Rpl15</w:t>
            </w:r>
          </w:p>
        </w:tc>
        <w:tc>
          <w:tcPr>
            <w:tcW w:w="992" w:type="dxa"/>
          </w:tcPr>
          <w:p w14:paraId="26E29823" w14:textId="21A2C6EA" w:rsidR="00A051DD" w:rsidRPr="001428E4" w:rsidRDefault="005C5E1A" w:rsidP="00A0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C5E1A">
              <w:rPr>
                <w:rFonts w:ascii="Arial" w:hAnsi="Arial" w:hint="eastAsia"/>
                <w:sz w:val="16"/>
                <w:szCs w:val="16"/>
              </w:rPr>
              <w:t>0.046</w:t>
            </w:r>
          </w:p>
        </w:tc>
        <w:tc>
          <w:tcPr>
            <w:tcW w:w="1100" w:type="dxa"/>
          </w:tcPr>
          <w:p w14:paraId="5DF32D69" w14:textId="480729F7" w:rsidR="00A051DD" w:rsidRPr="001428E4" w:rsidRDefault="00F97B7A" w:rsidP="00A0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39</w:t>
            </w:r>
          </w:p>
        </w:tc>
      </w:tr>
      <w:tr w:rsidR="00A051DD" w:rsidRPr="007C3618" w14:paraId="61353E8C" w14:textId="77777777" w:rsidTr="00AB3C4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1549A3A6" w14:textId="3990501F" w:rsidR="00A051DD" w:rsidRPr="00556152" w:rsidRDefault="00556152" w:rsidP="00A051D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5615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ell differentiation with neurite sprouting</w:t>
            </w:r>
          </w:p>
        </w:tc>
        <w:tc>
          <w:tcPr>
            <w:tcW w:w="1559" w:type="dxa"/>
          </w:tcPr>
          <w:p w14:paraId="4517CF47" w14:textId="1B8B63B9" w:rsidR="00A051DD" w:rsidRPr="00A10968" w:rsidRDefault="00556152" w:rsidP="00A05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556152">
              <w:rPr>
                <w:rFonts w:ascii="Arial" w:hAnsi="Arial" w:hint="eastAsia"/>
                <w:sz w:val="16"/>
                <w:szCs w:val="16"/>
              </w:rPr>
              <w:t>Entrez</w:t>
            </w:r>
            <w:proofErr w:type="spellEnd"/>
            <w:r w:rsidRPr="00556152">
              <w:rPr>
                <w:rFonts w:ascii="Arial" w:hAnsi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  <w:vAlign w:val="center"/>
          </w:tcPr>
          <w:p w14:paraId="3D77A492" w14:textId="4D7D7FB5" w:rsidR="00A051DD" w:rsidRDefault="00556152" w:rsidP="00A051D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gridSpan w:val="2"/>
          </w:tcPr>
          <w:p w14:paraId="31F13D59" w14:textId="69DD2612" w:rsidR="00A051DD" w:rsidRPr="001428E4" w:rsidRDefault="00556152" w:rsidP="00A05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Gdap1l1</w:t>
            </w:r>
          </w:p>
        </w:tc>
        <w:tc>
          <w:tcPr>
            <w:tcW w:w="992" w:type="dxa"/>
          </w:tcPr>
          <w:p w14:paraId="0ECB3DAD" w14:textId="61A14D3F" w:rsidR="00A051DD" w:rsidRPr="001428E4" w:rsidRDefault="00556152" w:rsidP="00A05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0.01</w:t>
            </w: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14:paraId="2609CE1F" w14:textId="505DDC5D" w:rsidR="00A051DD" w:rsidRPr="001428E4" w:rsidRDefault="00F97B7A" w:rsidP="00A05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34</w:t>
            </w:r>
          </w:p>
        </w:tc>
      </w:tr>
      <w:tr w:rsidR="00A051DD" w:rsidRPr="007C3618" w14:paraId="3E24DCAF" w14:textId="77777777" w:rsidTr="00AB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vAlign w:val="center"/>
          </w:tcPr>
          <w:p w14:paraId="52AD5F0B" w14:textId="5ACB9DDA" w:rsidR="00A051DD" w:rsidRPr="00556152" w:rsidRDefault="00556152" w:rsidP="00A051D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55615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reatine</w:t>
            </w:r>
            <w:proofErr w:type="spellEnd"/>
            <w:r w:rsidRPr="0055615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kinase activity</w:t>
            </w:r>
          </w:p>
        </w:tc>
        <w:tc>
          <w:tcPr>
            <w:tcW w:w="1559" w:type="dxa"/>
          </w:tcPr>
          <w:p w14:paraId="60240F32" w14:textId="3A31D6A3" w:rsidR="00A051DD" w:rsidRPr="00A10968" w:rsidRDefault="00556152" w:rsidP="00A05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GO:0004111</w:t>
            </w:r>
          </w:p>
        </w:tc>
        <w:tc>
          <w:tcPr>
            <w:tcW w:w="850" w:type="dxa"/>
            <w:gridSpan w:val="2"/>
            <w:vAlign w:val="center"/>
          </w:tcPr>
          <w:p w14:paraId="6267E813" w14:textId="2503F219" w:rsidR="00A051DD" w:rsidRDefault="00556152" w:rsidP="00A051D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gridSpan w:val="2"/>
          </w:tcPr>
          <w:p w14:paraId="473F04DB" w14:textId="00857EC0" w:rsidR="00A051DD" w:rsidRPr="001428E4" w:rsidRDefault="00556152" w:rsidP="00A05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Ckmt1</w:t>
            </w:r>
          </w:p>
        </w:tc>
        <w:tc>
          <w:tcPr>
            <w:tcW w:w="992" w:type="dxa"/>
          </w:tcPr>
          <w:p w14:paraId="57AA2B3C" w14:textId="334A464B" w:rsidR="00A051DD" w:rsidRPr="001428E4" w:rsidRDefault="00556152" w:rsidP="00A0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0.009</w:t>
            </w:r>
          </w:p>
        </w:tc>
        <w:tc>
          <w:tcPr>
            <w:tcW w:w="1100" w:type="dxa"/>
          </w:tcPr>
          <w:p w14:paraId="3649894B" w14:textId="3491D205" w:rsidR="00A051DD" w:rsidRPr="001428E4" w:rsidRDefault="00F97B7A" w:rsidP="00A0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32</w:t>
            </w:r>
          </w:p>
        </w:tc>
      </w:tr>
      <w:tr w:rsidR="00A051DD" w:rsidRPr="007C3618" w14:paraId="3C5E6C99" w14:textId="77777777" w:rsidTr="00AB3C4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  <w:vAlign w:val="center"/>
          </w:tcPr>
          <w:p w14:paraId="273308A2" w14:textId="115E3713" w:rsidR="00A051DD" w:rsidRPr="00556152" w:rsidRDefault="00556152" w:rsidP="00A051D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5615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protein binding involved in protein folding</w:t>
            </w:r>
          </w:p>
        </w:tc>
        <w:tc>
          <w:tcPr>
            <w:tcW w:w="1984" w:type="dxa"/>
            <w:gridSpan w:val="3"/>
          </w:tcPr>
          <w:p w14:paraId="6BDEE745" w14:textId="2D3AEDB6" w:rsidR="00A051DD" w:rsidRPr="00A10968" w:rsidRDefault="00556152" w:rsidP="00AB3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GO:0044183</w:t>
            </w:r>
          </w:p>
        </w:tc>
        <w:tc>
          <w:tcPr>
            <w:tcW w:w="709" w:type="dxa"/>
            <w:gridSpan w:val="2"/>
            <w:vAlign w:val="center"/>
          </w:tcPr>
          <w:p w14:paraId="615B39A6" w14:textId="48BE39EE" w:rsidR="00A051DD" w:rsidRDefault="00556152" w:rsidP="00AB3C4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03BF919D" w14:textId="0AB10BEE" w:rsidR="00A051DD" w:rsidRPr="001428E4" w:rsidRDefault="00556152" w:rsidP="00A05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Pfdn1</w:t>
            </w:r>
          </w:p>
        </w:tc>
        <w:tc>
          <w:tcPr>
            <w:tcW w:w="992" w:type="dxa"/>
          </w:tcPr>
          <w:p w14:paraId="6741F49F" w14:textId="4193ED16" w:rsidR="00A051DD" w:rsidRPr="001428E4" w:rsidRDefault="00556152" w:rsidP="00A05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56152">
              <w:rPr>
                <w:rFonts w:ascii="Arial" w:hAnsi="Arial" w:hint="eastAsia"/>
                <w:sz w:val="16"/>
                <w:szCs w:val="16"/>
              </w:rPr>
              <w:t>0.005</w:t>
            </w:r>
          </w:p>
        </w:tc>
        <w:tc>
          <w:tcPr>
            <w:tcW w:w="1100" w:type="dxa"/>
          </w:tcPr>
          <w:p w14:paraId="685267A1" w14:textId="75D63BDA" w:rsidR="00A051DD" w:rsidRPr="001428E4" w:rsidRDefault="00F97B7A" w:rsidP="00A05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17</w:t>
            </w:r>
          </w:p>
        </w:tc>
      </w:tr>
      <w:tr w:rsidR="00AB3C49" w:rsidRPr="007C3618" w14:paraId="6F76A8EE" w14:textId="77777777" w:rsidTr="00AB3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  <w:vAlign w:val="center"/>
          </w:tcPr>
          <w:p w14:paraId="0D78ECA5" w14:textId="5733D9D1" w:rsidR="00A051DD" w:rsidRPr="00556152" w:rsidRDefault="00556152" w:rsidP="00A051D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5615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pre-mRNA splicing</w:t>
            </w:r>
          </w:p>
        </w:tc>
        <w:tc>
          <w:tcPr>
            <w:tcW w:w="1984" w:type="dxa"/>
            <w:gridSpan w:val="3"/>
          </w:tcPr>
          <w:p w14:paraId="731B3F38" w14:textId="629470B7" w:rsidR="00A051DD" w:rsidRPr="00A10968" w:rsidRDefault="00AB3C49" w:rsidP="00A05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UniProtKB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775539E8" w14:textId="73B51663" w:rsidR="00A051DD" w:rsidRDefault="00AB3C49" w:rsidP="00AB3C4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1B9B6F25" w14:textId="638686F1" w:rsidR="00A051DD" w:rsidRPr="001428E4" w:rsidRDefault="00AB3C49" w:rsidP="00A05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B3C49">
              <w:rPr>
                <w:rFonts w:ascii="Arial" w:hAnsi="Arial" w:hint="eastAsia"/>
                <w:sz w:val="16"/>
                <w:szCs w:val="16"/>
              </w:rPr>
              <w:t>Snrpd2</w:t>
            </w:r>
          </w:p>
        </w:tc>
        <w:tc>
          <w:tcPr>
            <w:tcW w:w="992" w:type="dxa"/>
          </w:tcPr>
          <w:p w14:paraId="3503ADA4" w14:textId="3E5A800A" w:rsidR="00A051DD" w:rsidRPr="001428E4" w:rsidRDefault="00AB3C49" w:rsidP="00A0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B3C49">
              <w:rPr>
                <w:rFonts w:ascii="Arial" w:hAnsi="Arial" w:hint="eastAsia"/>
                <w:sz w:val="16"/>
                <w:szCs w:val="16"/>
              </w:rPr>
              <w:t>0.001</w:t>
            </w:r>
          </w:p>
        </w:tc>
        <w:tc>
          <w:tcPr>
            <w:tcW w:w="1100" w:type="dxa"/>
          </w:tcPr>
          <w:p w14:paraId="69294631" w14:textId="3A72DC9F" w:rsidR="00A051DD" w:rsidRPr="001428E4" w:rsidRDefault="00F97B7A" w:rsidP="00A0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F97B7A">
              <w:rPr>
                <w:rFonts w:ascii="Arial" w:hAnsi="Arial" w:hint="eastAsia"/>
                <w:sz w:val="16"/>
                <w:szCs w:val="16"/>
              </w:rPr>
              <w:t>0.08</w:t>
            </w:r>
          </w:p>
        </w:tc>
      </w:tr>
    </w:tbl>
    <w:p w14:paraId="29E0A3C2" w14:textId="495EF8BA" w:rsidR="00D1156E" w:rsidRDefault="00D1156E" w:rsidP="008023FB">
      <w:pPr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</w:p>
    <w:p w14:paraId="5B78D36E" w14:textId="45541753" w:rsidR="005D15A3" w:rsidRDefault="005D15A3" w:rsidP="008023FB">
      <w:pPr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</w:p>
    <w:p w14:paraId="460FA85D" w14:textId="61BAD020" w:rsidR="005D15A3" w:rsidRDefault="005D15A3">
      <w:pPr>
        <w:spacing w:after="200" w:line="276" w:lineRule="auto"/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  <w:r>
        <w:rPr>
          <w:rFonts w:asciiTheme="minorBidi" w:hAnsiTheme="minorBidi" w:cstheme="minorBidi"/>
          <w:sz w:val="16"/>
          <w:szCs w:val="16"/>
          <w:vertAlign w:val="superscript"/>
          <w:lang w:val="en-US"/>
        </w:rPr>
        <w:br w:type="page"/>
      </w:r>
      <w:bookmarkStart w:id="0" w:name="_GoBack"/>
      <w:bookmarkEnd w:id="0"/>
    </w:p>
    <w:p w14:paraId="6725FDAF" w14:textId="335D1C9C" w:rsidR="005D15A3" w:rsidRPr="00F61777" w:rsidRDefault="00F61777" w:rsidP="00764F22">
      <w:pPr>
        <w:rPr>
          <w:rFonts w:asciiTheme="minorBidi" w:hAnsiTheme="minorBidi" w:cstheme="minorBidi"/>
          <w:lang w:val="en-US"/>
        </w:rPr>
      </w:pPr>
      <w:r w:rsidRPr="00F61777">
        <w:rPr>
          <w:rFonts w:asciiTheme="minorBidi" w:hAnsiTheme="minorBidi" w:cstheme="minorBidi"/>
          <w:lang w:val="en-US"/>
        </w:rPr>
        <w:lastRenderedPageBreak/>
        <w:t xml:space="preserve">Table </w:t>
      </w:r>
      <w:r w:rsidR="00764F22">
        <w:rPr>
          <w:rFonts w:asciiTheme="minorBidi" w:hAnsiTheme="minorBidi" w:cstheme="minorBidi"/>
          <w:lang w:val="en-US"/>
        </w:rPr>
        <w:t>6</w:t>
      </w:r>
      <w:r w:rsidRPr="00F61777">
        <w:rPr>
          <w:rFonts w:asciiTheme="minorBidi" w:hAnsiTheme="minorBidi" w:cstheme="minorBidi"/>
          <w:lang w:val="en-US"/>
        </w:rPr>
        <w:t xml:space="preserve">. </w:t>
      </w:r>
      <w:r>
        <w:rPr>
          <w:rFonts w:asciiTheme="minorBidi" w:hAnsiTheme="minorBidi" w:cstheme="minorBidi"/>
          <w:lang w:val="en-US"/>
        </w:rPr>
        <w:t xml:space="preserve">Proteins enriched in </w:t>
      </w:r>
      <w:r w:rsidR="007D32BF">
        <w:rPr>
          <w:rFonts w:asciiTheme="minorBidi" w:hAnsiTheme="minorBidi" w:cstheme="minorBidi"/>
          <w:lang w:val="en-US"/>
        </w:rPr>
        <w:t xml:space="preserve">Ki91 </w:t>
      </w:r>
      <w:r>
        <w:rPr>
          <w:rFonts w:asciiTheme="minorBidi" w:hAnsiTheme="minorBidi" w:cstheme="minorBidi"/>
          <w:lang w:val="en-US"/>
        </w:rPr>
        <w:t>cerebellar axons</w:t>
      </w:r>
    </w:p>
    <w:tbl>
      <w:tblPr>
        <w:tblStyle w:val="Tabelalisty4akcent31"/>
        <w:tblpPr w:leftFromText="141" w:rightFromText="141" w:vertAnchor="page" w:horzAnchor="margin" w:tblpY="1801"/>
        <w:tblW w:w="9288" w:type="dxa"/>
        <w:tblLayout w:type="fixed"/>
        <w:tblLook w:val="04A0" w:firstRow="1" w:lastRow="0" w:firstColumn="1" w:lastColumn="0" w:noHBand="0" w:noVBand="1"/>
      </w:tblPr>
      <w:tblGrid>
        <w:gridCol w:w="1289"/>
        <w:gridCol w:w="1680"/>
        <w:gridCol w:w="683"/>
        <w:gridCol w:w="1276"/>
        <w:gridCol w:w="992"/>
        <w:gridCol w:w="1276"/>
        <w:gridCol w:w="992"/>
        <w:gridCol w:w="1100"/>
      </w:tblGrid>
      <w:tr w:rsidR="005D15A3" w:rsidRPr="00F61777" w14:paraId="3B8C250C" w14:textId="77777777" w:rsidTr="00E52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Align w:val="center"/>
          </w:tcPr>
          <w:p w14:paraId="476CACE7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680" w:type="dxa"/>
            <w:vAlign w:val="center"/>
          </w:tcPr>
          <w:p w14:paraId="2F31EB71" w14:textId="77777777" w:rsidR="005D15A3" w:rsidRPr="00A411CA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C3618"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term</w:t>
            </w:r>
          </w:p>
        </w:tc>
        <w:tc>
          <w:tcPr>
            <w:tcW w:w="1959" w:type="dxa"/>
            <w:gridSpan w:val="2"/>
            <w:vAlign w:val="center"/>
          </w:tcPr>
          <w:p w14:paraId="29221981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ID</w:t>
            </w:r>
          </w:p>
        </w:tc>
        <w:tc>
          <w:tcPr>
            <w:tcW w:w="992" w:type="dxa"/>
            <w:vAlign w:val="center"/>
          </w:tcPr>
          <w:p w14:paraId="1C394055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q value</w:t>
            </w: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br/>
              <w:t>(GO term)</w:t>
            </w:r>
          </w:p>
        </w:tc>
        <w:tc>
          <w:tcPr>
            <w:tcW w:w="1276" w:type="dxa"/>
            <w:vAlign w:val="center"/>
          </w:tcPr>
          <w:p w14:paraId="5B65C7E1" w14:textId="77777777" w:rsidR="005D15A3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992" w:type="dxa"/>
            <w:vAlign w:val="center"/>
          </w:tcPr>
          <w:p w14:paraId="6AB1FC1F" w14:textId="77777777" w:rsidR="005D15A3" w:rsidRDefault="005D15A3" w:rsidP="005D15A3">
            <w:pPr>
              <w:pStyle w:val="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100" w:type="dxa"/>
            <w:vAlign w:val="center"/>
          </w:tcPr>
          <w:p w14:paraId="492214FE" w14:textId="738D8E8E" w:rsidR="005D15A3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Ratio axon to soma</w:t>
            </w:r>
          </w:p>
        </w:tc>
      </w:tr>
      <w:tr w:rsidR="005D15A3" w:rsidRPr="00764F22" w14:paraId="3B0E7D5E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0A760FDC" w14:textId="20BF4BC5" w:rsidR="005D15A3" w:rsidRPr="00545AC2" w:rsidRDefault="005D15A3" w:rsidP="005D15A3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proofErr w:type="spellStart"/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Ribosme</w:t>
            </w:r>
            <w:proofErr w:type="spellEnd"/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 xml:space="preserve"> and RNA-binding proteins </w:t>
            </w:r>
          </w:p>
        </w:tc>
        <w:tc>
          <w:tcPr>
            <w:tcW w:w="1276" w:type="dxa"/>
            <w:vAlign w:val="center"/>
          </w:tcPr>
          <w:p w14:paraId="6E4B1DDF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2C5E1A2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C6DD3CE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C63320B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3483B048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5D15A3" w:rsidRPr="007C3618" w14:paraId="6A166D6F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5EC565E" w14:textId="76E324C4" w:rsidR="005D15A3" w:rsidRPr="007C3618" w:rsidRDefault="005D15A3" w:rsidP="005D15A3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cytosolic ribosome    (CC level 4)</w:t>
            </w:r>
          </w:p>
        </w:tc>
        <w:tc>
          <w:tcPr>
            <w:tcW w:w="1276" w:type="dxa"/>
            <w:vAlign w:val="center"/>
          </w:tcPr>
          <w:p w14:paraId="46BA181C" w14:textId="15B27C0B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22626</w:t>
            </w:r>
          </w:p>
        </w:tc>
        <w:tc>
          <w:tcPr>
            <w:tcW w:w="992" w:type="dxa"/>
            <w:vAlign w:val="center"/>
          </w:tcPr>
          <w:p w14:paraId="6C3BBA58" w14:textId="3D3AC878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2.69e-05</w:t>
            </w:r>
          </w:p>
        </w:tc>
        <w:tc>
          <w:tcPr>
            <w:tcW w:w="1276" w:type="dxa"/>
            <w:vAlign w:val="center"/>
          </w:tcPr>
          <w:p w14:paraId="4A68A972" w14:textId="3E149949" w:rsidR="005D15A3" w:rsidRPr="0031274F" w:rsidRDefault="005D15A3" w:rsidP="005D1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Rpl22l1</w:t>
            </w:r>
          </w:p>
        </w:tc>
        <w:tc>
          <w:tcPr>
            <w:tcW w:w="992" w:type="dxa"/>
          </w:tcPr>
          <w:p w14:paraId="2C394E69" w14:textId="4FC91078" w:rsidR="005D15A3" w:rsidRPr="009F127B" w:rsidRDefault="005D15A3" w:rsidP="005D1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0.048</w:t>
            </w:r>
          </w:p>
        </w:tc>
        <w:tc>
          <w:tcPr>
            <w:tcW w:w="1100" w:type="dxa"/>
          </w:tcPr>
          <w:p w14:paraId="2D81DD60" w14:textId="0FA35021" w:rsidR="005D15A3" w:rsidRPr="009F127B" w:rsidRDefault="005D15A3" w:rsidP="005D1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78</w:t>
            </w:r>
          </w:p>
        </w:tc>
      </w:tr>
      <w:tr w:rsidR="005E0AA9" w:rsidRPr="007C3618" w14:paraId="32569AB4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971390D" w14:textId="0855E6CE" w:rsidR="005E0AA9" w:rsidRPr="007C3618" w:rsidRDefault="005E0AA9" w:rsidP="005E0AA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cytosolic ribosome    (CC level 4)</w:t>
            </w:r>
          </w:p>
        </w:tc>
        <w:tc>
          <w:tcPr>
            <w:tcW w:w="1276" w:type="dxa"/>
            <w:vAlign w:val="center"/>
          </w:tcPr>
          <w:p w14:paraId="07A69FFD" w14:textId="0251294F" w:rsidR="005E0AA9" w:rsidRPr="007C3618" w:rsidRDefault="005E0AA9" w:rsidP="005E0AA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22626</w:t>
            </w:r>
          </w:p>
        </w:tc>
        <w:tc>
          <w:tcPr>
            <w:tcW w:w="992" w:type="dxa"/>
            <w:vAlign w:val="center"/>
          </w:tcPr>
          <w:p w14:paraId="1E544E8E" w14:textId="687585AE" w:rsidR="005E0AA9" w:rsidRPr="007C3618" w:rsidRDefault="005E0AA9" w:rsidP="005E0AA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2.69e-05</w:t>
            </w:r>
          </w:p>
        </w:tc>
        <w:tc>
          <w:tcPr>
            <w:tcW w:w="1276" w:type="dxa"/>
            <w:vAlign w:val="center"/>
          </w:tcPr>
          <w:p w14:paraId="2356666B" w14:textId="5B5AA206" w:rsidR="005E0AA9" w:rsidRPr="0031274F" w:rsidRDefault="005E0AA9" w:rsidP="005E0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Rpl13</w:t>
            </w:r>
          </w:p>
        </w:tc>
        <w:tc>
          <w:tcPr>
            <w:tcW w:w="992" w:type="dxa"/>
          </w:tcPr>
          <w:p w14:paraId="44A3DFA0" w14:textId="555256F9" w:rsidR="005E0AA9" w:rsidRPr="009F127B" w:rsidRDefault="005E0AA9" w:rsidP="005E0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0.0004</w:t>
            </w:r>
          </w:p>
        </w:tc>
        <w:tc>
          <w:tcPr>
            <w:tcW w:w="1100" w:type="dxa"/>
          </w:tcPr>
          <w:p w14:paraId="5DC6E546" w14:textId="7AE2325C" w:rsidR="005E0AA9" w:rsidRPr="009F127B" w:rsidRDefault="005E0AA9" w:rsidP="005E0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0</w:t>
            </w:r>
          </w:p>
        </w:tc>
      </w:tr>
      <w:tr w:rsidR="005E0AA9" w:rsidRPr="007C3618" w14:paraId="7FA6D125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F79B0ED" w14:textId="2859A6F7" w:rsidR="005E0AA9" w:rsidRPr="007C3618" w:rsidRDefault="005E0AA9" w:rsidP="005E0AA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cytosolic ribosome    (CC level 4)</w:t>
            </w:r>
          </w:p>
        </w:tc>
        <w:tc>
          <w:tcPr>
            <w:tcW w:w="1276" w:type="dxa"/>
            <w:vAlign w:val="center"/>
          </w:tcPr>
          <w:p w14:paraId="3A853D27" w14:textId="1A10BC73" w:rsidR="005E0AA9" w:rsidRPr="007C3618" w:rsidRDefault="005E0AA9" w:rsidP="005E0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22626</w:t>
            </w:r>
          </w:p>
        </w:tc>
        <w:tc>
          <w:tcPr>
            <w:tcW w:w="992" w:type="dxa"/>
            <w:vAlign w:val="center"/>
          </w:tcPr>
          <w:p w14:paraId="2487DED5" w14:textId="7BD3249E" w:rsidR="005E0AA9" w:rsidRPr="007C3618" w:rsidRDefault="005E0AA9" w:rsidP="005E0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2.69e-05</w:t>
            </w:r>
          </w:p>
        </w:tc>
        <w:tc>
          <w:tcPr>
            <w:tcW w:w="1276" w:type="dxa"/>
            <w:vAlign w:val="center"/>
          </w:tcPr>
          <w:p w14:paraId="0B7C46CE" w14:textId="2FB00D6B" w:rsidR="005E0AA9" w:rsidRPr="0031274F" w:rsidRDefault="005E0AA9" w:rsidP="005E0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Rpl35a</w:t>
            </w:r>
          </w:p>
        </w:tc>
        <w:tc>
          <w:tcPr>
            <w:tcW w:w="992" w:type="dxa"/>
          </w:tcPr>
          <w:p w14:paraId="39B513DE" w14:textId="51FE7106" w:rsidR="005E0AA9" w:rsidRPr="009F127B" w:rsidRDefault="005E0AA9" w:rsidP="005E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0.030</w:t>
            </w:r>
          </w:p>
        </w:tc>
        <w:tc>
          <w:tcPr>
            <w:tcW w:w="1100" w:type="dxa"/>
          </w:tcPr>
          <w:p w14:paraId="72C80CFA" w14:textId="5DBF29C2" w:rsidR="005E0AA9" w:rsidRPr="009F127B" w:rsidRDefault="005E0AA9" w:rsidP="005E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56</w:t>
            </w:r>
          </w:p>
        </w:tc>
      </w:tr>
      <w:tr w:rsidR="005E0AA9" w:rsidRPr="007C3618" w14:paraId="30C6370A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DB2823C" w14:textId="5E2C4FB5" w:rsidR="005E0AA9" w:rsidRPr="007C3618" w:rsidRDefault="005E0AA9" w:rsidP="005E0AA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cytosolic ribosome    (CC level 4)</w:t>
            </w:r>
          </w:p>
        </w:tc>
        <w:tc>
          <w:tcPr>
            <w:tcW w:w="1276" w:type="dxa"/>
            <w:vAlign w:val="center"/>
          </w:tcPr>
          <w:p w14:paraId="043B1323" w14:textId="01FAFB08" w:rsidR="005E0AA9" w:rsidRPr="007C3618" w:rsidRDefault="005E0AA9" w:rsidP="005E0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D15A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22626</w:t>
            </w:r>
          </w:p>
        </w:tc>
        <w:tc>
          <w:tcPr>
            <w:tcW w:w="992" w:type="dxa"/>
            <w:vAlign w:val="center"/>
          </w:tcPr>
          <w:p w14:paraId="6959E94C" w14:textId="1AD00321" w:rsidR="005E0AA9" w:rsidRPr="007C3618" w:rsidRDefault="005E0AA9" w:rsidP="005E0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D15A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2.69e-05</w:t>
            </w:r>
          </w:p>
        </w:tc>
        <w:tc>
          <w:tcPr>
            <w:tcW w:w="1276" w:type="dxa"/>
            <w:vAlign w:val="center"/>
          </w:tcPr>
          <w:p w14:paraId="395802AB" w14:textId="4C4C2998" w:rsidR="005E0AA9" w:rsidRPr="0031274F" w:rsidRDefault="005E0AA9" w:rsidP="005E0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Rps5</w:t>
            </w:r>
          </w:p>
        </w:tc>
        <w:tc>
          <w:tcPr>
            <w:tcW w:w="992" w:type="dxa"/>
          </w:tcPr>
          <w:p w14:paraId="006B2FD8" w14:textId="59A672C0" w:rsidR="005E0AA9" w:rsidRPr="009F127B" w:rsidRDefault="005E0AA9" w:rsidP="005E0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D15A3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00" w:type="dxa"/>
          </w:tcPr>
          <w:p w14:paraId="2B171D27" w14:textId="4A33C749" w:rsidR="005E0AA9" w:rsidRPr="009F127B" w:rsidRDefault="005E0AA9" w:rsidP="005E0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77</w:t>
            </w:r>
          </w:p>
        </w:tc>
      </w:tr>
      <w:tr w:rsidR="006102AC" w:rsidRPr="007C3618" w14:paraId="18CAA1BF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F3A3FC1" w14:textId="361AFED3" w:rsidR="006102AC" w:rsidRPr="00604775" w:rsidRDefault="006102AC" w:rsidP="006102A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3C75CE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ribosome    (CC level 3)</w:t>
            </w:r>
          </w:p>
        </w:tc>
        <w:tc>
          <w:tcPr>
            <w:tcW w:w="1276" w:type="dxa"/>
            <w:vAlign w:val="center"/>
          </w:tcPr>
          <w:p w14:paraId="38ACAB63" w14:textId="44AEB9D9" w:rsidR="006102AC" w:rsidRPr="007C3618" w:rsidRDefault="006102AC" w:rsidP="00610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3C75CE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40</w:t>
            </w:r>
          </w:p>
        </w:tc>
        <w:tc>
          <w:tcPr>
            <w:tcW w:w="992" w:type="dxa"/>
            <w:vAlign w:val="center"/>
          </w:tcPr>
          <w:p w14:paraId="5337D612" w14:textId="7E1C8176" w:rsidR="006102AC" w:rsidRPr="007C3618" w:rsidRDefault="006102AC" w:rsidP="00610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3C75CE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001</w:t>
            </w:r>
            <w:r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276" w:type="dxa"/>
            <w:vAlign w:val="center"/>
          </w:tcPr>
          <w:p w14:paraId="201C59F7" w14:textId="269F7E96" w:rsidR="006102AC" w:rsidRPr="0031274F" w:rsidRDefault="006102AC" w:rsidP="00610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C75CE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Rrbp1</w:t>
            </w:r>
          </w:p>
        </w:tc>
        <w:tc>
          <w:tcPr>
            <w:tcW w:w="992" w:type="dxa"/>
            <w:vAlign w:val="center"/>
          </w:tcPr>
          <w:p w14:paraId="7AB42202" w14:textId="4FC7F790" w:rsidR="006102AC" w:rsidRPr="009F127B" w:rsidRDefault="006102AC" w:rsidP="0061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C75CE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00" w:type="dxa"/>
          </w:tcPr>
          <w:p w14:paraId="6B89994A" w14:textId="45713C8F" w:rsidR="006102AC" w:rsidRPr="009F127B" w:rsidRDefault="006102AC" w:rsidP="00610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94</w:t>
            </w:r>
          </w:p>
        </w:tc>
      </w:tr>
      <w:tr w:rsidR="006102AC" w:rsidRPr="007C3618" w14:paraId="034F7DDA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0ABEB96" w14:textId="6F65C92D" w:rsidR="006102AC" w:rsidRPr="007C3618" w:rsidRDefault="006102AC" w:rsidP="005D15A3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NA binding    (MF level 4)</w:t>
            </w:r>
          </w:p>
        </w:tc>
        <w:tc>
          <w:tcPr>
            <w:tcW w:w="1276" w:type="dxa"/>
            <w:vAlign w:val="center"/>
          </w:tcPr>
          <w:p w14:paraId="4E79B31B" w14:textId="6E5F7D2E" w:rsidR="006102AC" w:rsidRPr="007C3618" w:rsidRDefault="006102AC" w:rsidP="005D1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3723</w:t>
            </w:r>
          </w:p>
        </w:tc>
        <w:tc>
          <w:tcPr>
            <w:tcW w:w="992" w:type="dxa"/>
            <w:vAlign w:val="center"/>
          </w:tcPr>
          <w:p w14:paraId="2DD8F5F1" w14:textId="4ED78F19" w:rsidR="006102AC" w:rsidRPr="007C3618" w:rsidRDefault="006102AC" w:rsidP="005D1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141</w:t>
            </w:r>
          </w:p>
        </w:tc>
        <w:tc>
          <w:tcPr>
            <w:tcW w:w="1276" w:type="dxa"/>
            <w:vAlign w:val="center"/>
          </w:tcPr>
          <w:p w14:paraId="775FDDF0" w14:textId="25A7B6BE" w:rsidR="006102AC" w:rsidRPr="007C3618" w:rsidRDefault="006102AC" w:rsidP="005D1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FE6BB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Snu13</w:t>
            </w:r>
          </w:p>
        </w:tc>
        <w:tc>
          <w:tcPr>
            <w:tcW w:w="992" w:type="dxa"/>
            <w:vAlign w:val="center"/>
          </w:tcPr>
          <w:p w14:paraId="33D233A7" w14:textId="438EAC51" w:rsidR="006102AC" w:rsidRPr="007C3618" w:rsidRDefault="006102AC" w:rsidP="005D1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100" w:type="dxa"/>
          </w:tcPr>
          <w:p w14:paraId="22146410" w14:textId="5BC5A25E" w:rsidR="006102AC" w:rsidRPr="007C3618" w:rsidRDefault="006102AC" w:rsidP="005D1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9</w:t>
            </w:r>
          </w:p>
        </w:tc>
      </w:tr>
      <w:tr w:rsidR="006102AC" w:rsidRPr="007C3618" w14:paraId="2B9D8408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1BAC108C" w14:textId="48EB18B1" w:rsidR="006102AC" w:rsidRPr="005A66CF" w:rsidRDefault="006102AC" w:rsidP="006102A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5A66C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NA binding    (MF level 4)</w:t>
            </w:r>
          </w:p>
        </w:tc>
        <w:tc>
          <w:tcPr>
            <w:tcW w:w="1276" w:type="dxa"/>
            <w:vAlign w:val="center"/>
          </w:tcPr>
          <w:p w14:paraId="33037F9C" w14:textId="0C6EF1EA" w:rsidR="006102AC" w:rsidRPr="005A66CF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3723</w:t>
            </w:r>
          </w:p>
        </w:tc>
        <w:tc>
          <w:tcPr>
            <w:tcW w:w="992" w:type="dxa"/>
            <w:vAlign w:val="center"/>
          </w:tcPr>
          <w:p w14:paraId="284358B8" w14:textId="0CCD9165" w:rsidR="006102AC" w:rsidRPr="005A66CF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141</w:t>
            </w:r>
          </w:p>
        </w:tc>
        <w:tc>
          <w:tcPr>
            <w:tcW w:w="1276" w:type="dxa"/>
            <w:vAlign w:val="center"/>
          </w:tcPr>
          <w:p w14:paraId="3AAF448A" w14:textId="16B856AD" w:rsidR="006102AC" w:rsidRPr="00FE6BB5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FE6BB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Pcbp3</w:t>
            </w:r>
          </w:p>
        </w:tc>
        <w:tc>
          <w:tcPr>
            <w:tcW w:w="992" w:type="dxa"/>
            <w:vAlign w:val="center"/>
          </w:tcPr>
          <w:p w14:paraId="70E536B9" w14:textId="4BFE291E" w:rsidR="006102AC" w:rsidRPr="005A66CF" w:rsidRDefault="006102AC" w:rsidP="006102AC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100" w:type="dxa"/>
          </w:tcPr>
          <w:p w14:paraId="24715A2F" w14:textId="69B54931" w:rsidR="006102AC" w:rsidRPr="005A66CF" w:rsidRDefault="006102AC" w:rsidP="006102AC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3.02</w:t>
            </w:r>
          </w:p>
        </w:tc>
      </w:tr>
      <w:tr w:rsidR="006102AC" w:rsidRPr="007C3618" w14:paraId="609888C3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1B9BC4FA" w14:textId="412CDE86" w:rsidR="006102AC" w:rsidRPr="007C3618" w:rsidRDefault="006102AC" w:rsidP="006102A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NA binding    (MF level 4)</w:t>
            </w:r>
          </w:p>
        </w:tc>
        <w:tc>
          <w:tcPr>
            <w:tcW w:w="1276" w:type="dxa"/>
            <w:vAlign w:val="center"/>
          </w:tcPr>
          <w:p w14:paraId="41E067D1" w14:textId="4494A621" w:rsidR="006102AC" w:rsidRPr="007C3618" w:rsidRDefault="006102AC" w:rsidP="006102A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3723</w:t>
            </w:r>
          </w:p>
        </w:tc>
        <w:tc>
          <w:tcPr>
            <w:tcW w:w="992" w:type="dxa"/>
            <w:vAlign w:val="center"/>
          </w:tcPr>
          <w:p w14:paraId="58FB81DC" w14:textId="080F146A" w:rsidR="006102AC" w:rsidRPr="007C3618" w:rsidRDefault="006102AC" w:rsidP="006102A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0141</w:t>
            </w:r>
          </w:p>
        </w:tc>
        <w:tc>
          <w:tcPr>
            <w:tcW w:w="1276" w:type="dxa"/>
            <w:vAlign w:val="center"/>
          </w:tcPr>
          <w:p w14:paraId="43B1B2F5" w14:textId="124DC13E" w:rsidR="006102AC" w:rsidRPr="007C3618" w:rsidRDefault="006102AC" w:rsidP="006102A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FE6BB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Zfr</w:t>
            </w:r>
            <w:proofErr w:type="spellEnd"/>
          </w:p>
        </w:tc>
        <w:tc>
          <w:tcPr>
            <w:tcW w:w="992" w:type="dxa"/>
            <w:vAlign w:val="center"/>
          </w:tcPr>
          <w:p w14:paraId="132B3946" w14:textId="7BE8996D" w:rsidR="006102AC" w:rsidRPr="007C3618" w:rsidRDefault="006102AC" w:rsidP="006102AC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30</w:t>
            </w:r>
          </w:p>
        </w:tc>
        <w:tc>
          <w:tcPr>
            <w:tcW w:w="1100" w:type="dxa"/>
          </w:tcPr>
          <w:p w14:paraId="7C40E4DA" w14:textId="78DE4E07" w:rsidR="006102AC" w:rsidRPr="00294091" w:rsidRDefault="006102AC" w:rsidP="006102AC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3.60</w:t>
            </w:r>
          </w:p>
        </w:tc>
      </w:tr>
      <w:tr w:rsidR="006102AC" w:rsidRPr="007C3618" w14:paraId="056A8A2A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56C38D8F" w14:textId="3B4D00A8" w:rsidR="006102AC" w:rsidRPr="00196F3D" w:rsidRDefault="006102AC" w:rsidP="006102A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egulation of mRNA stability    (BP level 4)</w:t>
            </w:r>
          </w:p>
        </w:tc>
        <w:tc>
          <w:tcPr>
            <w:tcW w:w="1276" w:type="dxa"/>
            <w:vAlign w:val="center"/>
          </w:tcPr>
          <w:p w14:paraId="271A964B" w14:textId="04ED0F79" w:rsidR="006102AC" w:rsidRPr="00461274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43488</w:t>
            </w:r>
          </w:p>
        </w:tc>
        <w:tc>
          <w:tcPr>
            <w:tcW w:w="992" w:type="dxa"/>
            <w:vAlign w:val="center"/>
          </w:tcPr>
          <w:p w14:paraId="420491F0" w14:textId="1BEBFE75" w:rsidR="006102AC" w:rsidRPr="00461274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05</w:t>
            </w:r>
          </w:p>
        </w:tc>
        <w:tc>
          <w:tcPr>
            <w:tcW w:w="1276" w:type="dxa"/>
            <w:vAlign w:val="center"/>
          </w:tcPr>
          <w:p w14:paraId="445F8419" w14:textId="1AEB69EB" w:rsidR="006102AC" w:rsidRPr="00CD6D75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FE6BB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Npm1</w:t>
            </w:r>
          </w:p>
        </w:tc>
        <w:tc>
          <w:tcPr>
            <w:tcW w:w="992" w:type="dxa"/>
            <w:vAlign w:val="center"/>
          </w:tcPr>
          <w:p w14:paraId="1F5B79BE" w14:textId="60D6908B" w:rsidR="006102AC" w:rsidRPr="00CD6D75" w:rsidRDefault="006102AC" w:rsidP="006102AC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100" w:type="dxa"/>
          </w:tcPr>
          <w:p w14:paraId="135A2C84" w14:textId="586989F9" w:rsidR="006102AC" w:rsidRDefault="006102AC" w:rsidP="006102AC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2.2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8</w:t>
            </w:r>
          </w:p>
        </w:tc>
      </w:tr>
      <w:tr w:rsidR="006102AC" w:rsidRPr="007C3618" w14:paraId="371C3419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343284D" w14:textId="7A136DD7" w:rsidR="006102AC" w:rsidRPr="00196F3D" w:rsidRDefault="006102AC" w:rsidP="006102A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egulation of mRNA stability    (BP level 4)</w:t>
            </w:r>
          </w:p>
        </w:tc>
        <w:tc>
          <w:tcPr>
            <w:tcW w:w="1276" w:type="dxa"/>
            <w:vAlign w:val="center"/>
          </w:tcPr>
          <w:p w14:paraId="226DF0E9" w14:textId="324DCF84" w:rsidR="006102AC" w:rsidRPr="00461274" w:rsidRDefault="006102AC" w:rsidP="006102A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43488</w:t>
            </w:r>
          </w:p>
        </w:tc>
        <w:tc>
          <w:tcPr>
            <w:tcW w:w="992" w:type="dxa"/>
            <w:vAlign w:val="center"/>
          </w:tcPr>
          <w:p w14:paraId="6EBFD370" w14:textId="2F82E52B" w:rsidR="006102AC" w:rsidRPr="00461274" w:rsidRDefault="006102AC" w:rsidP="006102A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05</w:t>
            </w:r>
          </w:p>
        </w:tc>
        <w:tc>
          <w:tcPr>
            <w:tcW w:w="1276" w:type="dxa"/>
            <w:vAlign w:val="center"/>
          </w:tcPr>
          <w:p w14:paraId="501F63C0" w14:textId="1AB4C58F" w:rsidR="006102AC" w:rsidRPr="00CD6D75" w:rsidRDefault="006102AC" w:rsidP="006102A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FE6BB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Cirbp</w:t>
            </w:r>
            <w:proofErr w:type="spellEnd"/>
          </w:p>
        </w:tc>
        <w:tc>
          <w:tcPr>
            <w:tcW w:w="992" w:type="dxa"/>
            <w:vAlign w:val="center"/>
          </w:tcPr>
          <w:p w14:paraId="5F42A486" w14:textId="70DCC4DA" w:rsidR="006102AC" w:rsidRPr="00CD6D75" w:rsidRDefault="006102AC" w:rsidP="006102AC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100" w:type="dxa"/>
          </w:tcPr>
          <w:p w14:paraId="1AAE987A" w14:textId="1641F346" w:rsidR="006102AC" w:rsidRDefault="006102AC" w:rsidP="006102AC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A66C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4.92</w:t>
            </w:r>
          </w:p>
        </w:tc>
      </w:tr>
      <w:tr w:rsidR="006102AC" w:rsidRPr="007C3618" w14:paraId="517B14D5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50076A43" w14:textId="5AEDB0D3" w:rsidR="006102AC" w:rsidRPr="00461274" w:rsidRDefault="006102AC" w:rsidP="006102A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egulation of mRNA stability    (BP level 4)</w:t>
            </w:r>
          </w:p>
        </w:tc>
        <w:tc>
          <w:tcPr>
            <w:tcW w:w="1276" w:type="dxa"/>
            <w:vAlign w:val="center"/>
          </w:tcPr>
          <w:p w14:paraId="47847B9C" w14:textId="42FA0334" w:rsidR="006102AC" w:rsidRPr="00461274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43488</w:t>
            </w:r>
          </w:p>
        </w:tc>
        <w:tc>
          <w:tcPr>
            <w:tcW w:w="992" w:type="dxa"/>
            <w:vAlign w:val="center"/>
          </w:tcPr>
          <w:p w14:paraId="4086DF65" w14:textId="6C07A9A2" w:rsidR="006102AC" w:rsidRPr="00461274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05</w:t>
            </w:r>
          </w:p>
        </w:tc>
        <w:tc>
          <w:tcPr>
            <w:tcW w:w="1276" w:type="dxa"/>
            <w:vAlign w:val="center"/>
          </w:tcPr>
          <w:p w14:paraId="113509B9" w14:textId="107F2BC0" w:rsidR="006102AC" w:rsidRPr="00CD6D75" w:rsidRDefault="006102AC" w:rsidP="006102A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0D17">
              <w:rPr>
                <w:rFonts w:hint="eastAsia"/>
                <w:sz w:val="16"/>
                <w:szCs w:val="16"/>
              </w:rPr>
              <w:t>Fxr2</w:t>
            </w:r>
          </w:p>
        </w:tc>
        <w:tc>
          <w:tcPr>
            <w:tcW w:w="992" w:type="dxa"/>
          </w:tcPr>
          <w:p w14:paraId="3AC2C47E" w14:textId="0E29E9EF" w:rsidR="006102AC" w:rsidRPr="00CD6D75" w:rsidRDefault="006102AC" w:rsidP="006102AC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0D17">
              <w:rPr>
                <w:rFonts w:hint="eastAsia"/>
                <w:sz w:val="16"/>
                <w:szCs w:val="16"/>
              </w:rPr>
              <w:t>0.029</w:t>
            </w:r>
          </w:p>
        </w:tc>
        <w:tc>
          <w:tcPr>
            <w:tcW w:w="1100" w:type="dxa"/>
          </w:tcPr>
          <w:p w14:paraId="5CF8D7C9" w14:textId="165FBF18" w:rsidR="006102AC" w:rsidRDefault="006102AC" w:rsidP="006102AC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.80</w:t>
            </w:r>
          </w:p>
        </w:tc>
      </w:tr>
      <w:tr w:rsidR="00576B29" w:rsidRPr="007C3618" w14:paraId="67C3FCF8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9DB0EE9" w14:textId="6AC53443" w:rsidR="00576B29" w:rsidRPr="007C3618" w:rsidRDefault="00576B29" w:rsidP="00576B2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regulation of mRNA stability    (BP level 4)</w:t>
            </w:r>
          </w:p>
        </w:tc>
        <w:tc>
          <w:tcPr>
            <w:tcW w:w="1276" w:type="dxa"/>
            <w:vAlign w:val="center"/>
          </w:tcPr>
          <w:p w14:paraId="63D7F12F" w14:textId="2A72E2A1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43488</w:t>
            </w:r>
          </w:p>
        </w:tc>
        <w:tc>
          <w:tcPr>
            <w:tcW w:w="992" w:type="dxa"/>
            <w:vAlign w:val="center"/>
          </w:tcPr>
          <w:p w14:paraId="6E4C91AE" w14:textId="146D10BC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C2A1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05</w:t>
            </w:r>
          </w:p>
        </w:tc>
        <w:tc>
          <w:tcPr>
            <w:tcW w:w="1276" w:type="dxa"/>
            <w:vAlign w:val="center"/>
          </w:tcPr>
          <w:p w14:paraId="0A7DB8D9" w14:textId="7B9736D3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76B2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Hspa8</w:t>
            </w:r>
          </w:p>
        </w:tc>
        <w:tc>
          <w:tcPr>
            <w:tcW w:w="992" w:type="dxa"/>
            <w:vAlign w:val="center"/>
          </w:tcPr>
          <w:p w14:paraId="14292165" w14:textId="4F49C02B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76B2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0" w:type="dxa"/>
          </w:tcPr>
          <w:p w14:paraId="08F2DAE3" w14:textId="56B50811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76B2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1.3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9</w:t>
            </w:r>
          </w:p>
        </w:tc>
      </w:tr>
      <w:tr w:rsidR="00576B29" w:rsidRPr="007C3618" w14:paraId="7399A95D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1AC47BCE" w14:textId="77777777" w:rsidR="00576B29" w:rsidRPr="007C3618" w:rsidRDefault="00576B29" w:rsidP="00576B2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ECE4701" w14:textId="77777777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A86E1E8" w14:textId="77777777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3955487" w14:textId="77777777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2D89151" w14:textId="77777777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494B94D6" w14:textId="77777777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576B29" w:rsidRPr="007C3618" w14:paraId="5EBE7A9A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BEAF418" w14:textId="01346008" w:rsidR="00576B29" w:rsidRDefault="00576B29" w:rsidP="00576B29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Proteasome</w:t>
            </w:r>
          </w:p>
        </w:tc>
        <w:tc>
          <w:tcPr>
            <w:tcW w:w="1276" w:type="dxa"/>
          </w:tcPr>
          <w:p w14:paraId="2FA32CD0" w14:textId="77777777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1FAF737" w14:textId="77777777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3EAAFAE" w14:textId="77777777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D62709D" w14:textId="77777777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54871F09" w14:textId="77777777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576B29" w:rsidRPr="007C3618" w14:paraId="5D414FA4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4CCB35F" w14:textId="32EEAA45" w:rsidR="00576B29" w:rsidRPr="007C3618" w:rsidRDefault="00576B29" w:rsidP="00A277E2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proteasome complex    (CC level 3)</w:t>
            </w:r>
          </w:p>
        </w:tc>
        <w:tc>
          <w:tcPr>
            <w:tcW w:w="1276" w:type="dxa"/>
          </w:tcPr>
          <w:p w14:paraId="1C0A3854" w14:textId="0906EA7B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304F7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00502  </w:t>
            </w:r>
          </w:p>
        </w:tc>
        <w:tc>
          <w:tcPr>
            <w:tcW w:w="992" w:type="dxa"/>
            <w:vAlign w:val="center"/>
          </w:tcPr>
          <w:p w14:paraId="4F1FA8CF" w14:textId="695E1E80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E7BD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95</w:t>
            </w:r>
          </w:p>
        </w:tc>
        <w:tc>
          <w:tcPr>
            <w:tcW w:w="1276" w:type="dxa"/>
          </w:tcPr>
          <w:p w14:paraId="0C9BF32E" w14:textId="5AC50454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E7BD8">
              <w:rPr>
                <w:rFonts w:hint="eastAsia"/>
                <w:sz w:val="16"/>
                <w:szCs w:val="16"/>
              </w:rPr>
              <w:t>Psmd14</w:t>
            </w:r>
          </w:p>
        </w:tc>
        <w:tc>
          <w:tcPr>
            <w:tcW w:w="992" w:type="dxa"/>
          </w:tcPr>
          <w:p w14:paraId="55CCE75A" w14:textId="5343FB5B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E7BD8">
              <w:rPr>
                <w:rFonts w:hint="eastAsia"/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00" w:type="dxa"/>
          </w:tcPr>
          <w:p w14:paraId="30D45804" w14:textId="720EC106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0.75</w:t>
            </w:r>
          </w:p>
        </w:tc>
      </w:tr>
      <w:tr w:rsidR="00576B29" w:rsidRPr="007C3618" w14:paraId="18E49907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2D993DA4" w14:textId="706CF7A0" w:rsidR="00576B29" w:rsidRPr="007C3618" w:rsidRDefault="00576B29" w:rsidP="00A277E2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proteasome complex    (CC level 3)</w:t>
            </w:r>
          </w:p>
        </w:tc>
        <w:tc>
          <w:tcPr>
            <w:tcW w:w="1276" w:type="dxa"/>
          </w:tcPr>
          <w:p w14:paraId="6ADE881B" w14:textId="72656DAD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304F7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00502  </w:t>
            </w:r>
          </w:p>
        </w:tc>
        <w:tc>
          <w:tcPr>
            <w:tcW w:w="992" w:type="dxa"/>
            <w:vAlign w:val="center"/>
          </w:tcPr>
          <w:p w14:paraId="7618513E" w14:textId="42D33132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E7BD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95</w:t>
            </w:r>
          </w:p>
        </w:tc>
        <w:tc>
          <w:tcPr>
            <w:tcW w:w="1276" w:type="dxa"/>
          </w:tcPr>
          <w:p w14:paraId="1DF1A4D9" w14:textId="67689594" w:rsidR="00576B29" w:rsidRPr="007C3618" w:rsidRDefault="00576B29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E7BD8">
              <w:rPr>
                <w:rFonts w:hint="eastAsia"/>
                <w:sz w:val="16"/>
                <w:szCs w:val="16"/>
              </w:rPr>
              <w:t>Psma5</w:t>
            </w:r>
          </w:p>
        </w:tc>
        <w:tc>
          <w:tcPr>
            <w:tcW w:w="992" w:type="dxa"/>
          </w:tcPr>
          <w:p w14:paraId="5A4DCCE8" w14:textId="3E5E58F4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E7BD8">
              <w:rPr>
                <w:rFonts w:hint="eastAsia"/>
                <w:sz w:val="16"/>
                <w:szCs w:val="16"/>
              </w:rPr>
              <w:t>0.035</w:t>
            </w:r>
          </w:p>
        </w:tc>
        <w:tc>
          <w:tcPr>
            <w:tcW w:w="1100" w:type="dxa"/>
          </w:tcPr>
          <w:p w14:paraId="75BAC355" w14:textId="16309902" w:rsidR="00576B29" w:rsidRPr="007C3618" w:rsidRDefault="00576B29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60</w:t>
            </w:r>
          </w:p>
        </w:tc>
      </w:tr>
      <w:tr w:rsidR="00E5205A" w:rsidRPr="007C3618" w14:paraId="2E4E737D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14CF72D8" w14:textId="616AA65C" w:rsidR="00E5205A" w:rsidRPr="007C3618" w:rsidRDefault="00E5205A" w:rsidP="00576B2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5757F03" w14:textId="537CFFF2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7969F49" w14:textId="7D73CFA9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8697D7A" w14:textId="5EF2840C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1FF6F82" w14:textId="18C0B1BB" w:rsidR="00E5205A" w:rsidRPr="007C3618" w:rsidRDefault="00E5205A" w:rsidP="00576B2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6F65C549" w14:textId="336EFF98" w:rsidR="00E5205A" w:rsidRPr="007C3618" w:rsidRDefault="00E5205A" w:rsidP="00576B29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E5205A" w:rsidRPr="007C3618" w14:paraId="235B5159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12B14087" w14:textId="6580DC46" w:rsidR="00E5205A" w:rsidRPr="00545AC2" w:rsidRDefault="00E5205A" w:rsidP="00E5205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Cytoskeleton</w:t>
            </w:r>
          </w:p>
        </w:tc>
        <w:tc>
          <w:tcPr>
            <w:tcW w:w="1276" w:type="dxa"/>
          </w:tcPr>
          <w:p w14:paraId="350544C6" w14:textId="151A14D7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62C2F95" w14:textId="249E3713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82A1DD5" w14:textId="64B3ABDE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2C7186B" w14:textId="5BD546ED" w:rsidR="00E5205A" w:rsidRPr="007C3618" w:rsidRDefault="00E5205A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3B00A8DF" w14:textId="200EE5CA" w:rsidR="00E5205A" w:rsidRPr="007C3618" w:rsidRDefault="00E5205A" w:rsidP="00576B2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E5205A" w:rsidRPr="007C3618" w14:paraId="57B987E6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014C911D" w14:textId="1B8F443F" w:rsidR="00E5205A" w:rsidRPr="007C3618" w:rsidRDefault="00E5205A" w:rsidP="00576B2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91BF7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Filament-forming cytoskeletal </w:t>
            </w:r>
            <w:proofErr w:type="spellStart"/>
            <w:r w:rsidRPr="00591BF7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GTPase</w:t>
            </w:r>
            <w:proofErr w:type="spellEnd"/>
          </w:p>
        </w:tc>
        <w:tc>
          <w:tcPr>
            <w:tcW w:w="1276" w:type="dxa"/>
          </w:tcPr>
          <w:p w14:paraId="7167A77A" w14:textId="6239DE0E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UniProtKB</w:t>
            </w:r>
            <w:proofErr w:type="spellEnd"/>
          </w:p>
        </w:tc>
        <w:tc>
          <w:tcPr>
            <w:tcW w:w="992" w:type="dxa"/>
            <w:vAlign w:val="center"/>
          </w:tcPr>
          <w:p w14:paraId="3090D807" w14:textId="6108AFA0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3FBC485A" w14:textId="25468696" w:rsidR="00E5205A" w:rsidRPr="001428E4" w:rsidRDefault="00E5205A" w:rsidP="00576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Septin4</w:t>
            </w:r>
          </w:p>
        </w:tc>
        <w:tc>
          <w:tcPr>
            <w:tcW w:w="992" w:type="dxa"/>
          </w:tcPr>
          <w:p w14:paraId="35308D4C" w14:textId="1DA5ECD4" w:rsidR="00E5205A" w:rsidRPr="001428E4" w:rsidRDefault="00E5205A" w:rsidP="00576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0.005</w:t>
            </w:r>
          </w:p>
        </w:tc>
        <w:tc>
          <w:tcPr>
            <w:tcW w:w="1100" w:type="dxa"/>
          </w:tcPr>
          <w:p w14:paraId="22A965F7" w14:textId="017B4DAC" w:rsidR="00E5205A" w:rsidRPr="001428E4" w:rsidRDefault="00E5205A" w:rsidP="00576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6</w:t>
            </w:r>
          </w:p>
        </w:tc>
      </w:tr>
      <w:tr w:rsidR="00E5205A" w:rsidRPr="007C3618" w14:paraId="61B4CF39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039F743A" w14:textId="51BEC511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A</w:t>
            </w:r>
            <w:r w:rsidRPr="002C745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ctin-binding protein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r</w:t>
            </w:r>
            <w:r w:rsidRPr="002C745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gulat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ing</w:t>
            </w:r>
            <w:r w:rsidRPr="002C745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the actin cytoskeleton</w:t>
            </w:r>
          </w:p>
        </w:tc>
        <w:tc>
          <w:tcPr>
            <w:tcW w:w="1276" w:type="dxa"/>
          </w:tcPr>
          <w:p w14:paraId="173A773E" w14:textId="1E9B01CF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556152">
              <w:rPr>
                <w:rFonts w:hint="eastAsia"/>
                <w:sz w:val="16"/>
                <w:szCs w:val="16"/>
              </w:rPr>
              <w:t>Entrez</w:t>
            </w:r>
            <w:proofErr w:type="spellEnd"/>
            <w:r w:rsidRPr="00556152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8FD3268" w14:textId="3BA11381" w:rsidR="00E5205A" w:rsidRPr="007C3618" w:rsidRDefault="00E5205A" w:rsidP="00576B2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6483920D" w14:textId="2D760345" w:rsidR="00E5205A" w:rsidRPr="001428E4" w:rsidRDefault="00E5205A" w:rsidP="00576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hint="eastAsia"/>
                <w:sz w:val="16"/>
                <w:szCs w:val="16"/>
                <w:lang w:val="en-GB"/>
              </w:rPr>
              <w:t>Cotl1</w:t>
            </w:r>
          </w:p>
        </w:tc>
        <w:tc>
          <w:tcPr>
            <w:tcW w:w="992" w:type="dxa"/>
          </w:tcPr>
          <w:p w14:paraId="2686E77F" w14:textId="23684BE1" w:rsidR="00E5205A" w:rsidRPr="001428E4" w:rsidRDefault="00E5205A" w:rsidP="00576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hint="eastAsia"/>
                <w:sz w:val="16"/>
                <w:szCs w:val="16"/>
                <w:lang w:val="en-GB"/>
              </w:rPr>
              <w:t>0.04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00" w:type="dxa"/>
          </w:tcPr>
          <w:p w14:paraId="206BC6C2" w14:textId="7333BA19" w:rsidR="00E5205A" w:rsidRPr="001428E4" w:rsidRDefault="00E5205A" w:rsidP="00576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06</w:t>
            </w:r>
          </w:p>
        </w:tc>
      </w:tr>
      <w:tr w:rsidR="00E5205A" w:rsidRPr="007C3618" w14:paraId="7035F3CC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07EBA3C" w14:textId="2277363D" w:rsidR="00E5205A" w:rsidRPr="007C361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8BB8BA7" w14:textId="52687E07" w:rsidR="00E5205A" w:rsidRPr="007C3618" w:rsidRDefault="00E5205A" w:rsidP="002C7456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DE9693F" w14:textId="0DB7B168" w:rsidR="00E5205A" w:rsidRPr="007C3618" w:rsidRDefault="00E5205A" w:rsidP="002C7456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E777F16" w14:textId="5B1D949B" w:rsidR="00E5205A" w:rsidRPr="001428E4" w:rsidRDefault="00E5205A" w:rsidP="002C7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5349BB" w14:textId="18DAF67F" w:rsidR="00E5205A" w:rsidRPr="001428E4" w:rsidRDefault="00E5205A" w:rsidP="002C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B40637F" w14:textId="232F271A" w:rsidR="00E5205A" w:rsidRPr="001428E4" w:rsidRDefault="00E5205A" w:rsidP="002C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E5205A" w:rsidRPr="007C3618" w14:paraId="6EB6F571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0D6D244" w14:textId="725E0676" w:rsidR="00E5205A" w:rsidRPr="007C3618" w:rsidRDefault="00E5205A" w:rsidP="00E5205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Other</w:t>
            </w:r>
          </w:p>
        </w:tc>
        <w:tc>
          <w:tcPr>
            <w:tcW w:w="1276" w:type="dxa"/>
          </w:tcPr>
          <w:p w14:paraId="2C4D6FF8" w14:textId="1C2AC82B" w:rsidR="00E5205A" w:rsidRPr="007C3618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1CD3AD6" w14:textId="304DD14B" w:rsidR="00E5205A" w:rsidRPr="007C3618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956F0FF" w14:textId="34630283" w:rsidR="00E5205A" w:rsidRPr="001428E4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7682488" w14:textId="55643461" w:rsidR="00E5205A" w:rsidRPr="001428E4" w:rsidRDefault="00E5205A" w:rsidP="00E5205A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414E2A3B" w14:textId="003A5073" w:rsidR="00E5205A" w:rsidRPr="001428E4" w:rsidRDefault="00E5205A" w:rsidP="00E5205A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5205A" w:rsidRPr="007C3618" w14:paraId="0CD26D32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BF2F259" w14:textId="582CEBC5" w:rsidR="00E5205A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xtracellular vesicle    (CC level 3)</w:t>
            </w:r>
          </w:p>
        </w:tc>
        <w:tc>
          <w:tcPr>
            <w:tcW w:w="1276" w:type="dxa"/>
          </w:tcPr>
          <w:p w14:paraId="32483BBD" w14:textId="4E5DD3E9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GO:1903561</w:t>
            </w:r>
          </w:p>
        </w:tc>
        <w:tc>
          <w:tcPr>
            <w:tcW w:w="992" w:type="dxa"/>
            <w:vAlign w:val="center"/>
          </w:tcPr>
          <w:p w14:paraId="1828A1CC" w14:textId="009776BA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361</w:t>
            </w:r>
          </w:p>
        </w:tc>
        <w:tc>
          <w:tcPr>
            <w:tcW w:w="1276" w:type="dxa"/>
          </w:tcPr>
          <w:p w14:paraId="69D3C44E" w14:textId="4DB27252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Igsf8</w:t>
            </w:r>
          </w:p>
        </w:tc>
        <w:tc>
          <w:tcPr>
            <w:tcW w:w="992" w:type="dxa"/>
          </w:tcPr>
          <w:p w14:paraId="7C1EE330" w14:textId="51D888D5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00" w:type="dxa"/>
          </w:tcPr>
          <w:p w14:paraId="47FE9622" w14:textId="7B063EE6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4</w:t>
            </w:r>
          </w:p>
        </w:tc>
      </w:tr>
      <w:tr w:rsidR="00E5205A" w:rsidRPr="007C3618" w14:paraId="158332BE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FB3DEA4" w14:textId="7AC20430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xtracellular vesicle    (CC level 3)</w:t>
            </w:r>
          </w:p>
        </w:tc>
        <w:tc>
          <w:tcPr>
            <w:tcW w:w="1276" w:type="dxa"/>
          </w:tcPr>
          <w:p w14:paraId="327144B9" w14:textId="00278D4B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GO:1903561</w:t>
            </w:r>
          </w:p>
        </w:tc>
        <w:tc>
          <w:tcPr>
            <w:tcW w:w="992" w:type="dxa"/>
            <w:vAlign w:val="center"/>
          </w:tcPr>
          <w:p w14:paraId="3E662C86" w14:textId="0864206F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361</w:t>
            </w:r>
          </w:p>
        </w:tc>
        <w:tc>
          <w:tcPr>
            <w:tcW w:w="1276" w:type="dxa"/>
          </w:tcPr>
          <w:p w14:paraId="70C6D6CF" w14:textId="043CFFEC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Basp1</w:t>
            </w:r>
          </w:p>
        </w:tc>
        <w:tc>
          <w:tcPr>
            <w:tcW w:w="992" w:type="dxa"/>
          </w:tcPr>
          <w:p w14:paraId="172BC401" w14:textId="3332A810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14:paraId="050B1722" w14:textId="39664642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2.3</w:t>
            </w: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</w:tr>
      <w:tr w:rsidR="00E5205A" w:rsidRPr="007C3618" w14:paraId="136A2F93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53E701F" w14:textId="1CC301C5" w:rsidR="00E5205A" w:rsidRPr="00C02F85" w:rsidRDefault="00E5205A" w:rsidP="00E5205A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xtracellular vesicle    (CC level 3)</w:t>
            </w:r>
          </w:p>
        </w:tc>
        <w:tc>
          <w:tcPr>
            <w:tcW w:w="1276" w:type="dxa"/>
          </w:tcPr>
          <w:p w14:paraId="276051F2" w14:textId="08FEDDD2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GO:1903561</w:t>
            </w:r>
          </w:p>
        </w:tc>
        <w:tc>
          <w:tcPr>
            <w:tcW w:w="992" w:type="dxa"/>
            <w:vAlign w:val="center"/>
          </w:tcPr>
          <w:p w14:paraId="35346DFB" w14:textId="2375136B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361</w:t>
            </w:r>
          </w:p>
        </w:tc>
        <w:tc>
          <w:tcPr>
            <w:tcW w:w="1276" w:type="dxa"/>
          </w:tcPr>
          <w:p w14:paraId="376C1172" w14:textId="308873D7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Serinc5</w:t>
            </w:r>
          </w:p>
        </w:tc>
        <w:tc>
          <w:tcPr>
            <w:tcW w:w="992" w:type="dxa"/>
          </w:tcPr>
          <w:p w14:paraId="47E62565" w14:textId="4C56D92B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B512D">
              <w:rPr>
                <w:rFonts w:ascii="Arial" w:hAnsi="Arial" w:hint="eastAsia"/>
                <w:sz w:val="16"/>
                <w:szCs w:val="16"/>
              </w:rPr>
              <w:t>0.008</w:t>
            </w:r>
          </w:p>
        </w:tc>
        <w:tc>
          <w:tcPr>
            <w:tcW w:w="1100" w:type="dxa"/>
          </w:tcPr>
          <w:p w14:paraId="63356B81" w14:textId="44C1D3DD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5</w:t>
            </w:r>
          </w:p>
        </w:tc>
      </w:tr>
      <w:tr w:rsidR="00E5205A" w:rsidRPr="007C3618" w14:paraId="682C01EE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BAFC99B" w14:textId="5230C1C6" w:rsidR="00E5205A" w:rsidRPr="007C361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576B2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haperone cofactor-dependent protein refolding    (BP level 4)</w:t>
            </w:r>
          </w:p>
        </w:tc>
        <w:tc>
          <w:tcPr>
            <w:tcW w:w="1276" w:type="dxa"/>
          </w:tcPr>
          <w:p w14:paraId="51D629C8" w14:textId="52C84714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6B29">
              <w:rPr>
                <w:rFonts w:ascii="Arial" w:hAnsi="Arial" w:hint="eastAsia"/>
                <w:sz w:val="16"/>
                <w:szCs w:val="16"/>
              </w:rPr>
              <w:t>GO:0051085</w:t>
            </w:r>
          </w:p>
        </w:tc>
        <w:tc>
          <w:tcPr>
            <w:tcW w:w="992" w:type="dxa"/>
            <w:vAlign w:val="center"/>
          </w:tcPr>
          <w:p w14:paraId="200DBBD8" w14:textId="1E85738D" w:rsidR="00E5205A" w:rsidRPr="007C3618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576B2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924</w:t>
            </w:r>
          </w:p>
        </w:tc>
        <w:tc>
          <w:tcPr>
            <w:tcW w:w="1276" w:type="dxa"/>
          </w:tcPr>
          <w:p w14:paraId="49EC0D4F" w14:textId="49A884E2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6B29">
              <w:rPr>
                <w:rFonts w:ascii="Arial" w:hAnsi="Arial" w:hint="eastAsia"/>
                <w:sz w:val="16"/>
                <w:szCs w:val="16"/>
              </w:rPr>
              <w:t>Ero1a</w:t>
            </w:r>
          </w:p>
        </w:tc>
        <w:tc>
          <w:tcPr>
            <w:tcW w:w="992" w:type="dxa"/>
          </w:tcPr>
          <w:p w14:paraId="7FC7603E" w14:textId="25AC92F7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6B29">
              <w:rPr>
                <w:rFonts w:ascii="Arial" w:hAnsi="Arial" w:hint="eastAsia"/>
                <w:sz w:val="16"/>
                <w:szCs w:val="16"/>
              </w:rPr>
              <w:t>0.038</w:t>
            </w:r>
          </w:p>
        </w:tc>
        <w:tc>
          <w:tcPr>
            <w:tcW w:w="1100" w:type="dxa"/>
          </w:tcPr>
          <w:p w14:paraId="1EC434D8" w14:textId="48B3731F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06</w:t>
            </w:r>
          </w:p>
        </w:tc>
      </w:tr>
      <w:tr w:rsidR="00E5205A" w:rsidRPr="007C3618" w14:paraId="21DDF353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B5301E4" w14:textId="691A6DB5" w:rsidR="00E5205A" w:rsidRPr="00BE21F2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ellular response to topologically incorrect protein    (BP level 4)</w:t>
            </w:r>
          </w:p>
        </w:tc>
        <w:tc>
          <w:tcPr>
            <w:tcW w:w="1276" w:type="dxa"/>
          </w:tcPr>
          <w:p w14:paraId="3A7C8063" w14:textId="45F99ECF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35967</w:t>
            </w:r>
          </w:p>
        </w:tc>
        <w:tc>
          <w:tcPr>
            <w:tcW w:w="992" w:type="dxa"/>
            <w:vAlign w:val="center"/>
          </w:tcPr>
          <w:p w14:paraId="555639D8" w14:textId="19D54125" w:rsidR="00E5205A" w:rsidRPr="007C3618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33</w:t>
            </w:r>
          </w:p>
        </w:tc>
        <w:tc>
          <w:tcPr>
            <w:tcW w:w="1276" w:type="dxa"/>
          </w:tcPr>
          <w:p w14:paraId="67F5F22D" w14:textId="5E91369E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Sdf2</w:t>
            </w:r>
          </w:p>
        </w:tc>
        <w:tc>
          <w:tcPr>
            <w:tcW w:w="992" w:type="dxa"/>
          </w:tcPr>
          <w:p w14:paraId="615898F7" w14:textId="26E9916C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0.01</w:t>
            </w: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100" w:type="dxa"/>
          </w:tcPr>
          <w:p w14:paraId="1EF115CC" w14:textId="6E370188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6</w:t>
            </w:r>
          </w:p>
        </w:tc>
      </w:tr>
      <w:tr w:rsidR="00E5205A" w:rsidRPr="007C3618" w14:paraId="4B4DD70B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5ACC842D" w14:textId="4CFC2AD6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72F7A80F" w14:textId="1A5807A7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21F72F01" w14:textId="7B09A74E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22D2EE0A" w14:textId="6EB44A80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A277E2">
              <w:rPr>
                <w:rFonts w:ascii="Arial" w:hAnsi="Arial" w:hint="eastAsia"/>
                <w:sz w:val="16"/>
                <w:szCs w:val="16"/>
              </w:rPr>
              <w:t>Naxd</w:t>
            </w:r>
            <w:proofErr w:type="spellEnd"/>
          </w:p>
        </w:tc>
        <w:tc>
          <w:tcPr>
            <w:tcW w:w="992" w:type="dxa"/>
          </w:tcPr>
          <w:p w14:paraId="1102C3B6" w14:textId="7472EE09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0.015</w:t>
            </w:r>
          </w:p>
        </w:tc>
        <w:tc>
          <w:tcPr>
            <w:tcW w:w="1100" w:type="dxa"/>
          </w:tcPr>
          <w:p w14:paraId="321ADAEF" w14:textId="6802E35C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1</w:t>
            </w:r>
          </w:p>
        </w:tc>
      </w:tr>
      <w:tr w:rsidR="00E5205A" w:rsidRPr="007C3618" w14:paraId="1FD4141F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043FA122" w14:textId="115B47CF" w:rsidR="00E5205A" w:rsidRPr="00576B29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18154A8E" w14:textId="737720A4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03D9DBB8" w14:textId="0259049F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57CEC2D0" w14:textId="6D90D81A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Lamp1</w:t>
            </w:r>
          </w:p>
        </w:tc>
        <w:tc>
          <w:tcPr>
            <w:tcW w:w="992" w:type="dxa"/>
          </w:tcPr>
          <w:p w14:paraId="32147C68" w14:textId="0E2295F4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0.006</w:t>
            </w:r>
          </w:p>
        </w:tc>
        <w:tc>
          <w:tcPr>
            <w:tcW w:w="1100" w:type="dxa"/>
          </w:tcPr>
          <w:p w14:paraId="56F56943" w14:textId="1B2AFF8F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.08</w:t>
            </w:r>
          </w:p>
        </w:tc>
      </w:tr>
      <w:tr w:rsidR="00E5205A" w:rsidRPr="007C3618" w14:paraId="1130083A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2614A881" w14:textId="5FAA0A83" w:rsidR="00E5205A" w:rsidRPr="007C361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01911C08" w14:textId="66E1562C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36ED171A" w14:textId="219261A5" w:rsidR="00E5205A" w:rsidRPr="007C3618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409C2321" w14:textId="55D8753A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Lrpap1</w:t>
            </w:r>
          </w:p>
        </w:tc>
        <w:tc>
          <w:tcPr>
            <w:tcW w:w="992" w:type="dxa"/>
          </w:tcPr>
          <w:p w14:paraId="40FC7065" w14:textId="26BC6555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0.0</w:t>
            </w:r>
            <w:r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100" w:type="dxa"/>
          </w:tcPr>
          <w:p w14:paraId="2F70B081" w14:textId="19A1C1A0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.16</w:t>
            </w:r>
          </w:p>
        </w:tc>
      </w:tr>
      <w:tr w:rsidR="00E5205A" w:rsidRPr="007C3618" w14:paraId="5A9E709C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AB857DB" w14:textId="73CA85CE" w:rsidR="00E5205A" w:rsidRPr="00EC5E76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0D0F7502" w14:textId="2354E386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2508785D" w14:textId="1CF3B029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50FE48D2" w14:textId="30939E55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A277E2">
              <w:rPr>
                <w:rFonts w:ascii="Arial" w:hAnsi="Arial" w:hint="eastAsia"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992" w:type="dxa"/>
          </w:tcPr>
          <w:p w14:paraId="463C939B" w14:textId="3FDDA0AF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0.014</w:t>
            </w:r>
          </w:p>
        </w:tc>
        <w:tc>
          <w:tcPr>
            <w:tcW w:w="1100" w:type="dxa"/>
          </w:tcPr>
          <w:p w14:paraId="1CF769B1" w14:textId="65E7C1D9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8</w:t>
            </w:r>
          </w:p>
        </w:tc>
      </w:tr>
      <w:tr w:rsidR="00E5205A" w:rsidRPr="007C3618" w14:paraId="3340206E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0B52EB30" w14:textId="52A7600B" w:rsidR="00E5205A" w:rsidRPr="00EC5E76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0715541A" w14:textId="2E0B411D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58481DBE" w14:textId="703802F6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61A9F9FB" w14:textId="5522E91A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Sfxn5</w:t>
            </w:r>
          </w:p>
        </w:tc>
        <w:tc>
          <w:tcPr>
            <w:tcW w:w="992" w:type="dxa"/>
          </w:tcPr>
          <w:p w14:paraId="50E80AF8" w14:textId="636225C4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0.015</w:t>
            </w:r>
          </w:p>
        </w:tc>
        <w:tc>
          <w:tcPr>
            <w:tcW w:w="1100" w:type="dxa"/>
          </w:tcPr>
          <w:p w14:paraId="70F99E70" w14:textId="583802C7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8</w:t>
            </w:r>
          </w:p>
        </w:tc>
      </w:tr>
      <w:tr w:rsidR="00E5205A" w:rsidRPr="007C3618" w14:paraId="32048FC3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E28EB9C" w14:textId="6A6899B4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42E39CBC" w14:textId="502D9780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3100A2B4" w14:textId="7A9564E6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006E9508" w14:textId="2A1294D1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573B51">
              <w:rPr>
                <w:rFonts w:ascii="Arial" w:hAnsi="Arial" w:hint="eastAsia"/>
                <w:sz w:val="16"/>
                <w:szCs w:val="16"/>
              </w:rPr>
              <w:t>Mecr</w:t>
            </w:r>
            <w:proofErr w:type="spellEnd"/>
          </w:p>
        </w:tc>
        <w:tc>
          <w:tcPr>
            <w:tcW w:w="992" w:type="dxa"/>
          </w:tcPr>
          <w:p w14:paraId="2D580BE1" w14:textId="2F396003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0.027</w:t>
            </w:r>
          </w:p>
        </w:tc>
        <w:tc>
          <w:tcPr>
            <w:tcW w:w="1100" w:type="dxa"/>
          </w:tcPr>
          <w:p w14:paraId="25CC8484" w14:textId="77E05C24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74</w:t>
            </w:r>
          </w:p>
        </w:tc>
      </w:tr>
      <w:tr w:rsidR="00E5205A" w:rsidRPr="007C3618" w14:paraId="768D7ECD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40BF8D3" w14:textId="0EED561E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0A55BC11" w14:textId="17B6EEE5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161C885C" w14:textId="37825D41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5FA7DD07" w14:textId="039E955E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Eps15l1</w:t>
            </w:r>
          </w:p>
        </w:tc>
        <w:tc>
          <w:tcPr>
            <w:tcW w:w="992" w:type="dxa"/>
          </w:tcPr>
          <w:p w14:paraId="45D74ACE" w14:textId="05D1FB70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0.01</w:t>
            </w: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14:paraId="6F5DA4F0" w14:textId="30D74D85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89</w:t>
            </w:r>
          </w:p>
        </w:tc>
      </w:tr>
      <w:tr w:rsidR="00E5205A" w:rsidRPr="007C3618" w14:paraId="120368F7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2D4662CE" w14:textId="113FC7D9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004934B5" w14:textId="4B80B79C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1377BC41" w14:textId="332F504F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737DBB70" w14:textId="6C273787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Stx12</w:t>
            </w:r>
          </w:p>
        </w:tc>
        <w:tc>
          <w:tcPr>
            <w:tcW w:w="992" w:type="dxa"/>
          </w:tcPr>
          <w:p w14:paraId="398CBE3E" w14:textId="4736DB59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0.01</w:t>
            </w: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100" w:type="dxa"/>
          </w:tcPr>
          <w:p w14:paraId="676B14A2" w14:textId="251EB0AB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44</w:t>
            </w:r>
          </w:p>
        </w:tc>
      </w:tr>
      <w:tr w:rsidR="00E5205A" w:rsidRPr="007C3618" w14:paraId="48478F8B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27DE849A" w14:textId="473EA12C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1E91DC9E" w14:textId="22CC26A4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5CC9569D" w14:textId="68557F66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330CAE3C" w14:textId="6D290A6C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Cntnap2</w:t>
            </w:r>
          </w:p>
        </w:tc>
        <w:tc>
          <w:tcPr>
            <w:tcW w:w="992" w:type="dxa"/>
          </w:tcPr>
          <w:p w14:paraId="08850E8A" w14:textId="3C646006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0.007</w:t>
            </w:r>
          </w:p>
        </w:tc>
        <w:tc>
          <w:tcPr>
            <w:tcW w:w="1100" w:type="dxa"/>
          </w:tcPr>
          <w:p w14:paraId="738B7655" w14:textId="20EDBDF6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65</w:t>
            </w:r>
          </w:p>
        </w:tc>
      </w:tr>
      <w:tr w:rsidR="00E5205A" w:rsidRPr="007C3618" w14:paraId="785EEEE7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7C5A9A4A" w14:textId="3E2D7230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276" w:type="dxa"/>
          </w:tcPr>
          <w:p w14:paraId="3ADDFE12" w14:textId="55EB8CB5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7168D5AC" w14:textId="3A9DDADA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19</w:t>
            </w:r>
          </w:p>
        </w:tc>
        <w:tc>
          <w:tcPr>
            <w:tcW w:w="1276" w:type="dxa"/>
          </w:tcPr>
          <w:p w14:paraId="5DDA1F38" w14:textId="7368583B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Cyp2s1</w:t>
            </w:r>
          </w:p>
        </w:tc>
        <w:tc>
          <w:tcPr>
            <w:tcW w:w="992" w:type="dxa"/>
          </w:tcPr>
          <w:p w14:paraId="13EC8B60" w14:textId="7B990C57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573B51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00" w:type="dxa"/>
          </w:tcPr>
          <w:p w14:paraId="74ABA828" w14:textId="4E792276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4</w:t>
            </w:r>
          </w:p>
        </w:tc>
      </w:tr>
      <w:tr w:rsidR="00E5205A" w:rsidRPr="007C3618" w14:paraId="1372CBDD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6D00152B" w14:textId="651B3D24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C</w:t>
            </w:r>
            <w:r w:rsidRPr="00E5205A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alcium ion binding</w:t>
            </w:r>
          </w:p>
        </w:tc>
        <w:tc>
          <w:tcPr>
            <w:tcW w:w="1276" w:type="dxa"/>
          </w:tcPr>
          <w:p w14:paraId="3738F933" w14:textId="2B7E255C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5205A">
              <w:rPr>
                <w:rFonts w:ascii="Arial" w:hAnsi="Arial" w:hint="eastAsia"/>
                <w:sz w:val="16"/>
                <w:szCs w:val="16"/>
              </w:rPr>
              <w:t>GO:0005509</w:t>
            </w:r>
          </w:p>
        </w:tc>
        <w:tc>
          <w:tcPr>
            <w:tcW w:w="992" w:type="dxa"/>
            <w:vAlign w:val="center"/>
          </w:tcPr>
          <w:p w14:paraId="1FBCE6A1" w14:textId="45C5F463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2CE884CF" w14:textId="0C9C16CB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2C7456">
              <w:rPr>
                <w:rFonts w:ascii="Arial" w:hAnsi="Arial" w:hint="eastAsia"/>
                <w:sz w:val="16"/>
                <w:szCs w:val="16"/>
              </w:rPr>
              <w:t>Psph</w:t>
            </w:r>
            <w:proofErr w:type="spellEnd"/>
          </w:p>
        </w:tc>
        <w:tc>
          <w:tcPr>
            <w:tcW w:w="992" w:type="dxa"/>
          </w:tcPr>
          <w:p w14:paraId="6F3BB643" w14:textId="6C0E11EC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0.0</w:t>
            </w:r>
            <w:r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1100" w:type="dxa"/>
          </w:tcPr>
          <w:p w14:paraId="60CC29F7" w14:textId="0EC1F20C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64</w:t>
            </w:r>
          </w:p>
        </w:tc>
      </w:tr>
      <w:tr w:rsidR="00E5205A" w:rsidRPr="007C3618" w14:paraId="62FCF3D8" w14:textId="77777777" w:rsidTr="00E520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36039CAD" w14:textId="6D5564B8" w:rsidR="00E5205A" w:rsidRPr="00157008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5205A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C</w:t>
            </w:r>
            <w:r w:rsidRPr="00E5205A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ysteamine</w:t>
            </w:r>
            <w:proofErr w:type="spellEnd"/>
            <w:r w:rsidRPr="00E5205A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dioxygenase activity</w:t>
            </w:r>
          </w:p>
        </w:tc>
        <w:tc>
          <w:tcPr>
            <w:tcW w:w="1276" w:type="dxa"/>
          </w:tcPr>
          <w:p w14:paraId="439E65F3" w14:textId="79B1F4D1" w:rsidR="00E5205A" w:rsidRPr="00A10968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5205A">
              <w:rPr>
                <w:rFonts w:ascii="Arial" w:hAnsi="Arial" w:hint="eastAsia"/>
                <w:sz w:val="16"/>
                <w:szCs w:val="16"/>
              </w:rPr>
              <w:t>GO:0017172</w:t>
            </w:r>
          </w:p>
        </w:tc>
        <w:tc>
          <w:tcPr>
            <w:tcW w:w="992" w:type="dxa"/>
            <w:vAlign w:val="center"/>
          </w:tcPr>
          <w:p w14:paraId="2EB9F199" w14:textId="0534B221" w:rsidR="00E5205A" w:rsidRDefault="00E5205A" w:rsidP="00E5205A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2E7637A6" w14:textId="5D6D1BC5" w:rsidR="00E5205A" w:rsidRPr="001428E4" w:rsidRDefault="00E5205A" w:rsidP="00E52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Ado</w:t>
            </w:r>
          </w:p>
        </w:tc>
        <w:tc>
          <w:tcPr>
            <w:tcW w:w="992" w:type="dxa"/>
          </w:tcPr>
          <w:p w14:paraId="0841B692" w14:textId="4FF7C02B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0.0006</w:t>
            </w:r>
          </w:p>
        </w:tc>
        <w:tc>
          <w:tcPr>
            <w:tcW w:w="1100" w:type="dxa"/>
          </w:tcPr>
          <w:p w14:paraId="5C05BBA8" w14:textId="41EFCF60" w:rsidR="00E5205A" w:rsidRPr="001428E4" w:rsidRDefault="00E5205A" w:rsidP="00E52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2</w:t>
            </w:r>
          </w:p>
        </w:tc>
      </w:tr>
      <w:tr w:rsidR="00E5205A" w:rsidRPr="007C3618" w14:paraId="47B53CFA" w14:textId="77777777" w:rsidTr="00E5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  <w:vAlign w:val="center"/>
          </w:tcPr>
          <w:p w14:paraId="1D23A12E" w14:textId="3E8DAE1F" w:rsidR="00E5205A" w:rsidRPr="00A767D5" w:rsidRDefault="00E5205A" w:rsidP="00E5205A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N</w:t>
            </w:r>
            <w:r w:rsidRPr="00E5205A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rve growth</w:t>
            </w:r>
          </w:p>
        </w:tc>
        <w:tc>
          <w:tcPr>
            <w:tcW w:w="1276" w:type="dxa"/>
          </w:tcPr>
          <w:p w14:paraId="7AEB10EA" w14:textId="124434C2" w:rsidR="00E5205A" w:rsidRPr="00A10968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UniProtKB</w:t>
            </w:r>
            <w:proofErr w:type="spellEnd"/>
          </w:p>
        </w:tc>
        <w:tc>
          <w:tcPr>
            <w:tcW w:w="992" w:type="dxa"/>
            <w:vAlign w:val="center"/>
          </w:tcPr>
          <w:p w14:paraId="26F4CB7C" w14:textId="2BAC3A62" w:rsidR="00E5205A" w:rsidRDefault="00E5205A" w:rsidP="00E5205A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182F0BDF" w14:textId="3D2A81A5" w:rsidR="00E5205A" w:rsidRPr="001428E4" w:rsidRDefault="00E5205A" w:rsidP="00E52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Gap43</w:t>
            </w:r>
          </w:p>
        </w:tc>
        <w:tc>
          <w:tcPr>
            <w:tcW w:w="992" w:type="dxa"/>
          </w:tcPr>
          <w:p w14:paraId="5FE729D9" w14:textId="2F1A9E8A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C7456">
              <w:rPr>
                <w:rFonts w:ascii="Arial" w:hAnsi="Arial" w:hint="eastAsia"/>
                <w:sz w:val="16"/>
                <w:szCs w:val="16"/>
              </w:rPr>
              <w:t>0.012</w:t>
            </w:r>
          </w:p>
        </w:tc>
        <w:tc>
          <w:tcPr>
            <w:tcW w:w="1100" w:type="dxa"/>
          </w:tcPr>
          <w:p w14:paraId="423D60BE" w14:textId="7557F6BB" w:rsidR="00E5205A" w:rsidRPr="001428E4" w:rsidRDefault="00E5205A" w:rsidP="00E5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97</w:t>
            </w:r>
          </w:p>
        </w:tc>
      </w:tr>
    </w:tbl>
    <w:p w14:paraId="56CF3B62" w14:textId="77777777" w:rsidR="005D15A3" w:rsidRPr="007C3618" w:rsidRDefault="005D15A3" w:rsidP="008023FB">
      <w:pPr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</w:p>
    <w:sectPr w:rsidR="005D15A3" w:rsidRPr="007C36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yMLMwMDOzsDA0MDBS0lEKTi0uzszPAykwrgUAtpVHrCwAAAA="/>
  </w:docVars>
  <w:rsids>
    <w:rsidRoot w:val="00A62BF0"/>
    <w:rsid w:val="000317AB"/>
    <w:rsid w:val="00084616"/>
    <w:rsid w:val="00090D42"/>
    <w:rsid w:val="000A213B"/>
    <w:rsid w:val="00114688"/>
    <w:rsid w:val="00121FBF"/>
    <w:rsid w:val="001428E4"/>
    <w:rsid w:val="00142D38"/>
    <w:rsid w:val="00157008"/>
    <w:rsid w:val="00196F3D"/>
    <w:rsid w:val="001B2133"/>
    <w:rsid w:val="001C6902"/>
    <w:rsid w:val="001E638F"/>
    <w:rsid w:val="001F2AF3"/>
    <w:rsid w:val="00220572"/>
    <w:rsid w:val="00294091"/>
    <w:rsid w:val="002C7456"/>
    <w:rsid w:val="002F146C"/>
    <w:rsid w:val="002F41ED"/>
    <w:rsid w:val="00304F72"/>
    <w:rsid w:val="0031274F"/>
    <w:rsid w:val="003153EF"/>
    <w:rsid w:val="003341E3"/>
    <w:rsid w:val="00345A5A"/>
    <w:rsid w:val="00362356"/>
    <w:rsid w:val="00395156"/>
    <w:rsid w:val="003C75CE"/>
    <w:rsid w:val="00461274"/>
    <w:rsid w:val="00463808"/>
    <w:rsid w:val="00474C4B"/>
    <w:rsid w:val="004B3C9D"/>
    <w:rsid w:val="004E7BD8"/>
    <w:rsid w:val="00517EFB"/>
    <w:rsid w:val="0053384D"/>
    <w:rsid w:val="005353E5"/>
    <w:rsid w:val="00545AC2"/>
    <w:rsid w:val="00556152"/>
    <w:rsid w:val="00573B51"/>
    <w:rsid w:val="00576B29"/>
    <w:rsid w:val="005911B8"/>
    <w:rsid w:val="00591BF7"/>
    <w:rsid w:val="005935CF"/>
    <w:rsid w:val="00594677"/>
    <w:rsid w:val="005A66CF"/>
    <w:rsid w:val="005B5860"/>
    <w:rsid w:val="005C2A1F"/>
    <w:rsid w:val="005C3330"/>
    <w:rsid w:val="005C5E1A"/>
    <w:rsid w:val="005D0BD9"/>
    <w:rsid w:val="005D15A3"/>
    <w:rsid w:val="005E0AA9"/>
    <w:rsid w:val="00602872"/>
    <w:rsid w:val="006032FF"/>
    <w:rsid w:val="00604775"/>
    <w:rsid w:val="006102AC"/>
    <w:rsid w:val="006244C7"/>
    <w:rsid w:val="00674F48"/>
    <w:rsid w:val="006C7EC4"/>
    <w:rsid w:val="006D7EED"/>
    <w:rsid w:val="006F3239"/>
    <w:rsid w:val="007146D7"/>
    <w:rsid w:val="00723DEF"/>
    <w:rsid w:val="007275A2"/>
    <w:rsid w:val="00764F22"/>
    <w:rsid w:val="0077086D"/>
    <w:rsid w:val="007B512D"/>
    <w:rsid w:val="007C3618"/>
    <w:rsid w:val="007D25ED"/>
    <w:rsid w:val="007D32BF"/>
    <w:rsid w:val="008023FB"/>
    <w:rsid w:val="00804ED3"/>
    <w:rsid w:val="00807992"/>
    <w:rsid w:val="00840C7C"/>
    <w:rsid w:val="00850D17"/>
    <w:rsid w:val="008532C4"/>
    <w:rsid w:val="008700FA"/>
    <w:rsid w:val="008B01FC"/>
    <w:rsid w:val="008B324D"/>
    <w:rsid w:val="008C4A96"/>
    <w:rsid w:val="008D309D"/>
    <w:rsid w:val="008E0E58"/>
    <w:rsid w:val="008E1491"/>
    <w:rsid w:val="00922A0C"/>
    <w:rsid w:val="00965D26"/>
    <w:rsid w:val="00974489"/>
    <w:rsid w:val="00976CB5"/>
    <w:rsid w:val="009B2270"/>
    <w:rsid w:val="009C55D0"/>
    <w:rsid w:val="009E1D36"/>
    <w:rsid w:val="009F127B"/>
    <w:rsid w:val="00A051DD"/>
    <w:rsid w:val="00A10968"/>
    <w:rsid w:val="00A277E2"/>
    <w:rsid w:val="00A411CA"/>
    <w:rsid w:val="00A62BF0"/>
    <w:rsid w:val="00A767D5"/>
    <w:rsid w:val="00A84573"/>
    <w:rsid w:val="00A857FC"/>
    <w:rsid w:val="00A97774"/>
    <w:rsid w:val="00AA4348"/>
    <w:rsid w:val="00AB3C49"/>
    <w:rsid w:val="00AD4C8A"/>
    <w:rsid w:val="00AD5141"/>
    <w:rsid w:val="00B07406"/>
    <w:rsid w:val="00B2512A"/>
    <w:rsid w:val="00B351EB"/>
    <w:rsid w:val="00B40277"/>
    <w:rsid w:val="00B531EE"/>
    <w:rsid w:val="00B62F0D"/>
    <w:rsid w:val="00B6525A"/>
    <w:rsid w:val="00B678B8"/>
    <w:rsid w:val="00B67E0B"/>
    <w:rsid w:val="00BB2841"/>
    <w:rsid w:val="00BD6F3E"/>
    <w:rsid w:val="00BE21F2"/>
    <w:rsid w:val="00C02F85"/>
    <w:rsid w:val="00C31126"/>
    <w:rsid w:val="00C337BF"/>
    <w:rsid w:val="00C7711D"/>
    <w:rsid w:val="00C8151E"/>
    <w:rsid w:val="00C91A5E"/>
    <w:rsid w:val="00C97479"/>
    <w:rsid w:val="00CD6D75"/>
    <w:rsid w:val="00CE3678"/>
    <w:rsid w:val="00D1156E"/>
    <w:rsid w:val="00D2459C"/>
    <w:rsid w:val="00D27478"/>
    <w:rsid w:val="00D3786E"/>
    <w:rsid w:val="00D71180"/>
    <w:rsid w:val="00DC0D6E"/>
    <w:rsid w:val="00DE143E"/>
    <w:rsid w:val="00DF443B"/>
    <w:rsid w:val="00E00582"/>
    <w:rsid w:val="00E05CA1"/>
    <w:rsid w:val="00E06DDB"/>
    <w:rsid w:val="00E30D3F"/>
    <w:rsid w:val="00E5205A"/>
    <w:rsid w:val="00E778D1"/>
    <w:rsid w:val="00E852EF"/>
    <w:rsid w:val="00E86607"/>
    <w:rsid w:val="00EA7F01"/>
    <w:rsid w:val="00EB5388"/>
    <w:rsid w:val="00EB7AED"/>
    <w:rsid w:val="00EC5E76"/>
    <w:rsid w:val="00ED05B9"/>
    <w:rsid w:val="00F20A0D"/>
    <w:rsid w:val="00F239ED"/>
    <w:rsid w:val="00F53516"/>
    <w:rsid w:val="00F61777"/>
    <w:rsid w:val="00F64416"/>
    <w:rsid w:val="00F804B4"/>
    <w:rsid w:val="00F81895"/>
    <w:rsid w:val="00F97B7A"/>
    <w:rsid w:val="00FB738F"/>
    <w:rsid w:val="00FE6BB5"/>
    <w:rsid w:val="00FF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B1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1FBF"/>
    <w:pPr>
      <w:spacing w:after="0" w:line="240" w:lineRule="auto"/>
    </w:pPr>
    <w:rPr>
      <w:rFonts w:ascii="Liberation Serif" w:eastAsia="SimSun" w:hAnsi="Liberation Serif" w:cs="Arial"/>
      <w:color w:val="00000A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ext">
    <w:name w:val="text"/>
    <w:basedOn w:val="Normalny"/>
    <w:qFormat/>
    <w:rsid w:val="00121FBF"/>
    <w:pPr>
      <w:spacing w:after="200" w:line="480" w:lineRule="auto"/>
      <w:jc w:val="both"/>
    </w:pPr>
    <w:rPr>
      <w:rFonts w:ascii="Arial" w:eastAsia="Calibri" w:hAnsi="Arial"/>
    </w:rPr>
  </w:style>
  <w:style w:type="table" w:customStyle="1" w:styleId="Tabelalisty4akcent31">
    <w:name w:val="Tabela listy 4 — akcent 31"/>
    <w:basedOn w:val="Standardowy"/>
    <w:uiPriority w:val="49"/>
    <w:rsid w:val="00121FB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461274"/>
    <w:rPr>
      <w:rFonts w:ascii="Segoe UI" w:hAnsi="Segoe UI" w:cs="Mangal"/>
      <w:sz w:val="18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274"/>
    <w:rPr>
      <w:rFonts w:ascii="Segoe UI" w:eastAsia="SimSun" w:hAnsi="Segoe UI" w:cs="Mangal"/>
      <w:color w:val="00000A"/>
      <w:sz w:val="18"/>
      <w:szCs w:val="16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1FBF"/>
    <w:pPr>
      <w:spacing w:after="0" w:line="240" w:lineRule="auto"/>
    </w:pPr>
    <w:rPr>
      <w:rFonts w:ascii="Liberation Serif" w:eastAsia="SimSun" w:hAnsi="Liberation Serif" w:cs="Arial"/>
      <w:color w:val="00000A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ext">
    <w:name w:val="text"/>
    <w:basedOn w:val="Normalny"/>
    <w:qFormat/>
    <w:rsid w:val="00121FBF"/>
    <w:pPr>
      <w:spacing w:after="200" w:line="480" w:lineRule="auto"/>
      <w:jc w:val="both"/>
    </w:pPr>
    <w:rPr>
      <w:rFonts w:ascii="Arial" w:eastAsia="Calibri" w:hAnsi="Arial"/>
    </w:rPr>
  </w:style>
  <w:style w:type="table" w:customStyle="1" w:styleId="Tabelalisty4akcent31">
    <w:name w:val="Tabela listy 4 — akcent 31"/>
    <w:basedOn w:val="Standardowy"/>
    <w:uiPriority w:val="49"/>
    <w:rsid w:val="00121FB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461274"/>
    <w:rPr>
      <w:rFonts w:ascii="Segoe UI" w:hAnsi="Segoe UI" w:cs="Mangal"/>
      <w:sz w:val="18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274"/>
    <w:rPr>
      <w:rFonts w:ascii="Segoe UI" w:eastAsia="SimSun" w:hAnsi="Segoe UI" w:cs="Mangal"/>
      <w:color w:val="00000A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6</TotalTime>
  <Pages>2</Pages>
  <Words>854</Words>
  <Characters>5130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 Wiatr</dc:creator>
  <cp:keywords/>
  <dc:description/>
  <cp:lastModifiedBy>Kalina Wiatr</cp:lastModifiedBy>
  <cp:revision>125</cp:revision>
  <dcterms:created xsi:type="dcterms:W3CDTF">2018-05-14T06:09:00Z</dcterms:created>
  <dcterms:modified xsi:type="dcterms:W3CDTF">2020-11-09T09:51:00Z</dcterms:modified>
</cp:coreProperties>
</file>